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60D166" w14:textId="77777777" w:rsidR="00461F78" w:rsidRDefault="00461F78" w:rsidP="00461F78">
      <w:pPr>
        <w:pStyle w:val="Caption"/>
        <w:keepNext/>
        <w:rPr>
          <w:color w:val="FF0000"/>
        </w:rPr>
      </w:pPr>
      <w:bookmarkStart w:id="0" w:name="_Ref344502521"/>
      <w:bookmarkStart w:id="1" w:name="_Ref344670423"/>
      <w:bookmarkStart w:id="2" w:name="_GoBack"/>
      <w:bookmarkEnd w:id="2"/>
      <w:r w:rsidRPr="00192CB2">
        <w:rPr>
          <w:b/>
        </w:rPr>
        <w:t xml:space="preserve">Supplementary Table </w:t>
      </w:r>
      <w:bookmarkEnd w:id="0"/>
      <w:bookmarkEnd w:id="1"/>
      <w:r w:rsidR="00C47F99">
        <w:rPr>
          <w:b/>
        </w:rPr>
        <w:t>3</w:t>
      </w:r>
      <w:r w:rsidRPr="00192CB2">
        <w:rPr>
          <w:b/>
        </w:rPr>
        <w:t xml:space="preserve">:  </w:t>
      </w:r>
      <w:r w:rsidR="00192CB2" w:rsidRPr="00192CB2">
        <w:rPr>
          <w:b/>
        </w:rPr>
        <w:t xml:space="preserve">SiRNA knockdown validations and post-knockdown phenotypes after RNAi of estrogen-induced </w:t>
      </w:r>
      <w:proofErr w:type="spellStart"/>
      <w:r w:rsidR="00192CB2" w:rsidRPr="00192CB2">
        <w:rPr>
          <w:b/>
        </w:rPr>
        <w:t>lncRNAs</w:t>
      </w:r>
      <w:proofErr w:type="spellEnd"/>
      <w:r w:rsidR="00192CB2" w:rsidRPr="00192CB2">
        <w:rPr>
          <w:b/>
        </w:rPr>
        <w:t xml:space="preserve"> in </w:t>
      </w:r>
      <w:r w:rsidRPr="00192CB2">
        <w:rPr>
          <w:b/>
        </w:rPr>
        <w:t>MCF</w:t>
      </w:r>
      <w:r w:rsidRPr="00192CB2">
        <w:rPr>
          <w:b/>
        </w:rPr>
        <w:noBreakHyphen/>
        <w:t xml:space="preserve">7 </w:t>
      </w:r>
      <w:r w:rsidR="00192CB2" w:rsidRPr="00192CB2">
        <w:rPr>
          <w:b/>
        </w:rPr>
        <w:t>cells</w:t>
      </w:r>
      <w:r w:rsidRPr="00192CB2">
        <w:rPr>
          <w:b/>
        </w:rPr>
        <w:t>.</w:t>
      </w:r>
      <w:r>
        <w:t xml:space="preserve"> Two siRNA</w:t>
      </w:r>
      <w:r w:rsidR="00192CB2">
        <w:t>s</w:t>
      </w:r>
      <w:r>
        <w:t xml:space="preserve"> were designed for each </w:t>
      </w:r>
      <w:proofErr w:type="spellStart"/>
      <w:r>
        <w:t>lncRNA</w:t>
      </w:r>
      <w:proofErr w:type="spellEnd"/>
      <w:r>
        <w:t xml:space="preserve">. The reference gene </w:t>
      </w:r>
      <w:r w:rsidR="00192CB2">
        <w:t xml:space="preserve">(i.e. the standard) </w:t>
      </w:r>
      <w:r>
        <w:t xml:space="preserve">for all </w:t>
      </w:r>
      <w:proofErr w:type="spellStart"/>
      <w:r>
        <w:t>TaqMan</w:t>
      </w:r>
      <w:proofErr w:type="spellEnd"/>
      <w:r>
        <w:t xml:space="preserve"> </w:t>
      </w:r>
      <w:proofErr w:type="spellStart"/>
      <w:r w:rsidR="00192CB2">
        <w:t>qRTPCRs</w:t>
      </w:r>
      <w:proofErr w:type="spellEnd"/>
      <w:r>
        <w:t xml:space="preserve"> was G</w:t>
      </w:r>
      <w:r w:rsidR="00192CB2">
        <w:t>APDH,</w:t>
      </w:r>
      <w:r>
        <w:t xml:space="preserve"> expect for experiment D</w:t>
      </w:r>
      <w:r>
        <w:noBreakHyphen/>
        <w:t>0011400</w:t>
      </w:r>
      <w:r>
        <w:noBreakHyphen/>
        <w:t>01</w:t>
      </w:r>
      <w:r>
        <w:noBreakHyphen/>
        <w:t xml:space="preserve">05 </w:t>
      </w:r>
      <w:r w:rsidR="00192CB2">
        <w:t>(</w:t>
      </w:r>
      <w:r>
        <w:t>GAPDH</w:t>
      </w:r>
      <w:r w:rsidR="00192CB2">
        <w:t>)</w:t>
      </w:r>
      <w:r>
        <w:t xml:space="preserve"> where the reference gene was </w:t>
      </w:r>
      <w:r w:rsidR="00192CB2">
        <w:t>ACTB (</w:t>
      </w:r>
      <w:r>
        <w:t>ß</w:t>
      </w:r>
      <w:r>
        <w:noBreakHyphen/>
        <w:t>Actin</w:t>
      </w:r>
      <w:r w:rsidR="00192CB2">
        <w:t>)</w:t>
      </w:r>
      <w:r>
        <w:t>.</w:t>
      </w:r>
      <w:r w:rsidR="00192CB2">
        <w:t xml:space="preserve"> Dead cells (%) cell knockdown: </w:t>
      </w:r>
      <w:r>
        <w:t xml:space="preserve">percentage of missing cells using </w:t>
      </w:r>
      <w:r w:rsidR="00192CB2">
        <w:t>s</w:t>
      </w:r>
      <w:r>
        <w:t>cramble</w:t>
      </w:r>
      <w:r w:rsidR="00192CB2">
        <w:t>d-RNAi</w:t>
      </w:r>
      <w:r>
        <w:t xml:space="preserve"> or mock</w:t>
      </w:r>
      <w:r w:rsidR="00192CB2">
        <w:t>-transfection controls</w:t>
      </w:r>
      <w:r>
        <w:t xml:space="preserve"> as the reference</w:t>
      </w:r>
      <w:r w:rsidR="00192CB2">
        <w:t>s for the number of cells</w:t>
      </w:r>
      <w:r>
        <w:t>.</w:t>
      </w:r>
    </w:p>
    <w:tbl>
      <w:tblPr>
        <w:tblW w:w="995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59"/>
        <w:gridCol w:w="1681"/>
        <w:gridCol w:w="900"/>
        <w:gridCol w:w="720"/>
        <w:gridCol w:w="1172"/>
        <w:gridCol w:w="1401"/>
        <w:gridCol w:w="1170"/>
        <w:gridCol w:w="1350"/>
      </w:tblGrid>
      <w:tr w:rsidR="00461F78" w14:paraId="6F9935BC" w14:textId="77777777" w:rsidTr="00515605">
        <w:trPr>
          <w:trHeight w:val="20"/>
          <w:jc w:val="center"/>
        </w:trPr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14DF453" w14:textId="7D06062B" w:rsidR="00461F78" w:rsidRDefault="00461F78">
            <w:pPr>
              <w:pStyle w:val="Dashtable"/>
              <w:jc w:val="center"/>
              <w:rPr>
                <w:szCs w:val="16"/>
              </w:rPr>
            </w:pPr>
            <w:proofErr w:type="spellStart"/>
            <w:r>
              <w:rPr>
                <w:szCs w:val="16"/>
              </w:rPr>
              <w:t>Samples</w:t>
            </w:r>
            <w:proofErr w:type="spellEnd"/>
            <w:r w:rsidR="005676AB">
              <w:rPr>
                <w:szCs w:val="16"/>
              </w:rPr>
              <w:br/>
              <w:t xml:space="preserve">or </w:t>
            </w:r>
            <w:proofErr w:type="spellStart"/>
            <w:r w:rsidR="005676AB">
              <w:rPr>
                <w:szCs w:val="16"/>
              </w:rPr>
              <w:t>lncRNA</w:t>
            </w:r>
            <w:proofErr w:type="spellEnd"/>
            <w:r w:rsidR="005676AB">
              <w:rPr>
                <w:szCs w:val="16"/>
              </w:rPr>
              <w:t xml:space="preserve"> </w:t>
            </w:r>
            <w:proofErr w:type="spellStart"/>
            <w:r w:rsidR="005676AB">
              <w:rPr>
                <w:szCs w:val="16"/>
              </w:rPr>
              <w:t>Genbank</w:t>
            </w:r>
            <w:proofErr w:type="spellEnd"/>
            <w:r w:rsidR="005676AB">
              <w:rPr>
                <w:szCs w:val="16"/>
              </w:rPr>
              <w:t xml:space="preserve"> accession </w:t>
            </w:r>
            <w:proofErr w:type="spellStart"/>
            <w:r w:rsidR="005676AB">
              <w:rPr>
                <w:szCs w:val="16"/>
              </w:rPr>
              <w:t>number</w:t>
            </w:r>
            <w:proofErr w:type="spellEnd"/>
          </w:p>
        </w:tc>
        <w:tc>
          <w:tcPr>
            <w:tcW w:w="168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6A2C575" w14:textId="77777777" w:rsidR="00461F78" w:rsidRDefault="00461F78">
            <w:pPr>
              <w:pStyle w:val="Dashtable"/>
              <w:jc w:val="center"/>
              <w:rPr>
                <w:szCs w:val="16"/>
              </w:rPr>
            </w:pPr>
            <w:proofErr w:type="spellStart"/>
            <w:proofErr w:type="gramStart"/>
            <w:r>
              <w:rPr>
                <w:szCs w:val="16"/>
              </w:rPr>
              <w:t>siRNA</w:t>
            </w:r>
            <w:proofErr w:type="spellEnd"/>
            <w:proofErr w:type="gramEnd"/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D7DE0E9" w14:textId="77777777" w:rsidR="00461F78" w:rsidRDefault="00461F78">
            <w:pPr>
              <w:pStyle w:val="Dashtable"/>
              <w:jc w:val="center"/>
              <w:rPr>
                <w:szCs w:val="16"/>
              </w:rPr>
            </w:pPr>
            <w:proofErr w:type="spellStart"/>
            <w:r>
              <w:rPr>
                <w:szCs w:val="16"/>
              </w:rPr>
              <w:t>TaqMan</w:t>
            </w:r>
            <w:proofErr w:type="spellEnd"/>
            <w:r>
              <w:rPr>
                <w:szCs w:val="16"/>
              </w:rPr>
              <w:t xml:space="preserve"> PCR knockdown (%)</w:t>
            </w:r>
          </w:p>
        </w:tc>
        <w:tc>
          <w:tcPr>
            <w:tcW w:w="11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12A33F4" w14:textId="77777777" w:rsidR="00461F78" w:rsidRDefault="00461F78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MTT</w:t>
            </w:r>
          </w:p>
          <w:p w14:paraId="7B180FF9" w14:textId="77777777" w:rsidR="00461F78" w:rsidRDefault="00461F78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 xml:space="preserve">Dead </w:t>
            </w:r>
            <w:proofErr w:type="spellStart"/>
            <w:r>
              <w:rPr>
                <w:szCs w:val="16"/>
              </w:rPr>
              <w:t>cells</w:t>
            </w:r>
            <w:proofErr w:type="spellEnd"/>
            <w:r>
              <w:rPr>
                <w:szCs w:val="16"/>
              </w:rPr>
              <w:t xml:space="preserve"> (%)</w:t>
            </w:r>
          </w:p>
        </w:tc>
        <w:tc>
          <w:tcPr>
            <w:tcW w:w="14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529B8DE" w14:textId="77777777" w:rsidR="00461F78" w:rsidRDefault="00461F78">
            <w:pPr>
              <w:pStyle w:val="Dashtable"/>
              <w:jc w:val="center"/>
              <w:rPr>
                <w:szCs w:val="16"/>
              </w:rPr>
            </w:pPr>
            <w:proofErr w:type="spellStart"/>
            <w:r>
              <w:rPr>
                <w:szCs w:val="16"/>
              </w:rPr>
              <w:t>Trypan</w:t>
            </w:r>
            <w:proofErr w:type="spellEnd"/>
            <w:r>
              <w:rPr>
                <w:szCs w:val="16"/>
              </w:rPr>
              <w:t xml:space="preserve"> </w:t>
            </w:r>
            <w:proofErr w:type="spellStart"/>
            <w:r>
              <w:rPr>
                <w:szCs w:val="16"/>
              </w:rPr>
              <w:t>blue</w:t>
            </w:r>
            <w:proofErr w:type="spellEnd"/>
          </w:p>
          <w:p w14:paraId="0CA60EC5" w14:textId="77777777" w:rsidR="00461F78" w:rsidRDefault="00461F78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 xml:space="preserve">Dead </w:t>
            </w:r>
            <w:proofErr w:type="spellStart"/>
            <w:r>
              <w:rPr>
                <w:szCs w:val="16"/>
              </w:rPr>
              <w:t>cells</w:t>
            </w:r>
            <w:proofErr w:type="spellEnd"/>
            <w:r>
              <w:rPr>
                <w:szCs w:val="16"/>
              </w:rPr>
              <w:t xml:space="preserve"> (%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991412E" w14:textId="77777777" w:rsidR="00461F78" w:rsidRDefault="00461F78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Dead% ± S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47E6298" w14:textId="77777777" w:rsidR="00461F78" w:rsidRDefault="00461F78">
            <w:pPr>
              <w:pStyle w:val="Dashtable"/>
              <w:jc w:val="center"/>
              <w:rPr>
                <w:szCs w:val="16"/>
              </w:rPr>
            </w:pPr>
            <w:proofErr w:type="spellStart"/>
            <w:r>
              <w:rPr>
                <w:szCs w:val="16"/>
              </w:rPr>
              <w:t>Cell</w:t>
            </w:r>
            <w:proofErr w:type="spellEnd"/>
            <w:r>
              <w:rPr>
                <w:szCs w:val="16"/>
              </w:rPr>
              <w:t xml:space="preserve"> </w:t>
            </w:r>
            <w:proofErr w:type="spellStart"/>
            <w:r>
              <w:rPr>
                <w:szCs w:val="16"/>
              </w:rPr>
              <w:t>death</w:t>
            </w:r>
            <w:proofErr w:type="spellEnd"/>
            <w:r>
              <w:rPr>
                <w:szCs w:val="16"/>
              </w:rPr>
              <w:t xml:space="preserve"> </w:t>
            </w:r>
            <w:proofErr w:type="spellStart"/>
            <w:r>
              <w:rPr>
                <w:szCs w:val="16"/>
              </w:rPr>
              <w:t>efficiency</w:t>
            </w:r>
            <w:proofErr w:type="spellEnd"/>
            <w:r>
              <w:rPr>
                <w:szCs w:val="16"/>
              </w:rPr>
              <w:t xml:space="preserve"> </w:t>
            </w:r>
            <w:proofErr w:type="spellStart"/>
            <w:r>
              <w:rPr>
                <w:szCs w:val="16"/>
              </w:rPr>
              <w:t>Ranking</w:t>
            </w:r>
            <w:proofErr w:type="spellEnd"/>
          </w:p>
        </w:tc>
      </w:tr>
      <w:tr w:rsidR="00461F78" w14:paraId="2C000A2C" w14:textId="77777777" w:rsidTr="00515605">
        <w:trPr>
          <w:trHeight w:val="20"/>
          <w:jc w:val="center"/>
        </w:trPr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AF694D" w14:textId="77777777" w:rsidR="00461F78" w:rsidRDefault="00461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6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67A07D" w14:textId="77777777" w:rsidR="00461F78" w:rsidRDefault="00461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184BC5E" w14:textId="77777777" w:rsidR="00461F78" w:rsidRDefault="00461F78">
            <w:pPr>
              <w:pStyle w:val="Dashtable"/>
              <w:jc w:val="center"/>
              <w:rPr>
                <w:szCs w:val="16"/>
              </w:rPr>
            </w:pPr>
            <w:proofErr w:type="spellStart"/>
            <w:r>
              <w:rPr>
                <w:szCs w:val="16"/>
              </w:rPr>
              <w:t>Scamble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C3B3DA3" w14:textId="77777777" w:rsidR="00461F78" w:rsidRDefault="00461F78">
            <w:pPr>
              <w:pStyle w:val="Dashtable"/>
              <w:jc w:val="center"/>
              <w:rPr>
                <w:szCs w:val="16"/>
              </w:rPr>
            </w:pPr>
            <w:proofErr w:type="spellStart"/>
            <w:r>
              <w:rPr>
                <w:szCs w:val="16"/>
              </w:rPr>
              <w:t>Mock</w:t>
            </w:r>
            <w:proofErr w:type="spellEnd"/>
          </w:p>
        </w:tc>
        <w:tc>
          <w:tcPr>
            <w:tcW w:w="11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B867BD" w14:textId="77777777" w:rsidR="00461F78" w:rsidRDefault="00461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4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70891E" w14:textId="77777777" w:rsidR="00461F78" w:rsidRDefault="00461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48F401" w14:textId="77777777" w:rsidR="00461F78" w:rsidRDefault="00461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C5955D" w14:textId="77777777" w:rsidR="00461F78" w:rsidRDefault="00461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515605" w14:paraId="42BA28F3" w14:textId="77777777" w:rsidTr="00515605">
        <w:trPr>
          <w:trHeight w:val="20"/>
          <w:jc w:val="center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892F75A" w14:textId="77777777" w:rsidR="00461F78" w:rsidRDefault="00461F78">
            <w:pPr>
              <w:pStyle w:val="Dashtable"/>
              <w:jc w:val="center"/>
              <w:rPr>
                <w:szCs w:val="16"/>
              </w:rPr>
            </w:pPr>
            <w:proofErr w:type="spellStart"/>
            <w:r>
              <w:rPr>
                <w:szCs w:val="16"/>
              </w:rPr>
              <w:t>Mock</w:t>
            </w:r>
            <w:proofErr w:type="spellEnd"/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9280878" w14:textId="77777777" w:rsidR="00461F78" w:rsidRDefault="00461F78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noBreakHyphen/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FD9B616" w14:textId="77777777" w:rsidR="00461F78" w:rsidRDefault="00461F78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noBreakHyphen/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E2B69AC" w14:textId="77777777" w:rsidR="00461F78" w:rsidRDefault="00461F78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1.0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281B2BE" w14:textId="77777777" w:rsidR="00461F78" w:rsidRDefault="00461F78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noBreakHyphen/>
              <w:t>12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4B2F2E6" w14:textId="77777777" w:rsidR="00461F78" w:rsidRDefault="00461F78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noBreakHyphen/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1D2D28" w14:textId="77777777" w:rsidR="00461F78" w:rsidRDefault="00461F78">
            <w:pPr>
              <w:pStyle w:val="Dashtable"/>
              <w:jc w:val="center"/>
              <w:rPr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5A3BF0" w14:textId="77777777" w:rsidR="00461F78" w:rsidRDefault="00461F78">
            <w:pPr>
              <w:pStyle w:val="Dashtable"/>
              <w:jc w:val="center"/>
              <w:rPr>
                <w:szCs w:val="16"/>
              </w:rPr>
            </w:pPr>
          </w:p>
        </w:tc>
      </w:tr>
      <w:tr w:rsidR="00515605" w14:paraId="4CA9C0BA" w14:textId="77777777" w:rsidTr="00515605">
        <w:trPr>
          <w:trHeight w:val="20"/>
          <w:jc w:val="center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AC1C60B" w14:textId="77777777" w:rsidR="00461F78" w:rsidRDefault="00461F78">
            <w:pPr>
              <w:pStyle w:val="Dashtable"/>
              <w:jc w:val="center"/>
              <w:rPr>
                <w:szCs w:val="16"/>
              </w:rPr>
            </w:pPr>
            <w:proofErr w:type="spellStart"/>
            <w:r>
              <w:rPr>
                <w:szCs w:val="16"/>
              </w:rPr>
              <w:t>Apoptosis</w:t>
            </w:r>
            <w:proofErr w:type="spellEnd"/>
            <w:r>
              <w:rPr>
                <w:szCs w:val="16"/>
              </w:rPr>
              <w:t xml:space="preserve"> </w:t>
            </w:r>
            <w:proofErr w:type="spellStart"/>
            <w:r>
              <w:rPr>
                <w:szCs w:val="16"/>
              </w:rPr>
              <w:t>Tox</w:t>
            </w:r>
            <w:proofErr w:type="spellEnd"/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6D7970B" w14:textId="77777777" w:rsidR="00461F78" w:rsidRDefault="00461F78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noBreakHyphen/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7CA755C" w14:textId="77777777" w:rsidR="00461F78" w:rsidRDefault="00461F78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noBreakHyphen/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D0527B5" w14:textId="77777777" w:rsidR="00461F78" w:rsidRDefault="00461F78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noBreakHyphen/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9D12A11" w14:textId="77777777" w:rsidR="00461F78" w:rsidRDefault="00461F78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78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8478373" w14:textId="77777777" w:rsidR="00461F78" w:rsidRDefault="00461F78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5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8AB23D" w14:textId="77777777" w:rsidR="00461F78" w:rsidRDefault="00461F78">
            <w:pPr>
              <w:pStyle w:val="Dashtable"/>
              <w:jc w:val="center"/>
              <w:rPr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E4915F" w14:textId="77777777" w:rsidR="00461F78" w:rsidRDefault="00461F78">
            <w:pPr>
              <w:pStyle w:val="Dashtable"/>
              <w:jc w:val="center"/>
              <w:rPr>
                <w:szCs w:val="16"/>
              </w:rPr>
            </w:pPr>
          </w:p>
        </w:tc>
      </w:tr>
      <w:tr w:rsidR="00515605" w14:paraId="745412D9" w14:textId="77777777" w:rsidTr="00515605">
        <w:trPr>
          <w:trHeight w:val="20"/>
          <w:jc w:val="center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75389E5" w14:textId="5965D03B" w:rsidR="005676AB" w:rsidRDefault="005676AB">
            <w:pPr>
              <w:pStyle w:val="Dashtable"/>
              <w:jc w:val="center"/>
              <w:rPr>
                <w:szCs w:val="16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ADDE65D" w14:textId="04050488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D</w:t>
            </w:r>
            <w:r>
              <w:rPr>
                <w:szCs w:val="16"/>
              </w:rPr>
              <w:noBreakHyphen/>
              <w:t>001210</w:t>
            </w:r>
            <w:r>
              <w:rPr>
                <w:szCs w:val="16"/>
              </w:rPr>
              <w:noBreakHyphen/>
              <w:t>01</w:t>
            </w:r>
            <w:r>
              <w:rPr>
                <w:szCs w:val="16"/>
              </w:rPr>
              <w:noBreakHyphen/>
              <w:t xml:space="preserve">05 </w:t>
            </w:r>
            <w:proofErr w:type="spellStart"/>
            <w:r>
              <w:rPr>
                <w:szCs w:val="16"/>
              </w:rPr>
              <w:t>Scramble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DDB6543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4C88F43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noBreakHyphen/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D2CC19A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0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90BF6A0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B01557B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D39252D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</w:p>
        </w:tc>
      </w:tr>
      <w:tr w:rsidR="00515605" w14:paraId="367D075E" w14:textId="77777777" w:rsidTr="00515605">
        <w:trPr>
          <w:trHeight w:val="20"/>
          <w:jc w:val="center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64176D" w14:textId="31F23F8D" w:rsidR="005676AB" w:rsidRDefault="005676AB">
            <w:pPr>
              <w:pStyle w:val="Dashtable"/>
              <w:jc w:val="center"/>
              <w:rPr>
                <w:szCs w:val="16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2E38F89" w14:textId="39763C19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D</w:t>
            </w:r>
            <w:r>
              <w:rPr>
                <w:szCs w:val="16"/>
              </w:rPr>
              <w:noBreakHyphen/>
              <w:t>0011400</w:t>
            </w:r>
            <w:r>
              <w:rPr>
                <w:szCs w:val="16"/>
              </w:rPr>
              <w:noBreakHyphen/>
              <w:t>01</w:t>
            </w:r>
            <w:r>
              <w:rPr>
                <w:szCs w:val="16"/>
              </w:rPr>
              <w:noBreakHyphen/>
              <w:t>05 GAPDH (*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F063391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BF50F60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80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35BBD94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noBreakHyphen/>
              <w:t>18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184993A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1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6F72455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3997B0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</w:p>
        </w:tc>
      </w:tr>
      <w:tr w:rsidR="00515605" w14:paraId="3D1A7942" w14:textId="77777777" w:rsidTr="00515605">
        <w:trPr>
          <w:trHeight w:val="20"/>
          <w:jc w:val="center"/>
        </w:trPr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5905F1C" w14:textId="77777777" w:rsidR="005676AB" w:rsidRDefault="005676AB">
            <w:pPr>
              <w:pStyle w:val="Dashtable"/>
              <w:spacing w:line="480" w:lineRule="auto"/>
              <w:ind w:left="510"/>
              <w:jc w:val="center"/>
            </w:pPr>
            <w:r>
              <w:t>AL833160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9DBDB1" w14:textId="77777777" w:rsidR="005676AB" w:rsidRPr="0078609F" w:rsidRDefault="005676AB">
            <w:pPr>
              <w:pStyle w:val="Dashtable"/>
              <w:jc w:val="center"/>
              <w:rPr>
                <w:b/>
                <w:sz w:val="10"/>
                <w:szCs w:val="10"/>
              </w:rPr>
            </w:pPr>
            <w:r w:rsidRPr="0078609F">
              <w:rPr>
                <w:b/>
                <w:sz w:val="10"/>
                <w:szCs w:val="10"/>
              </w:rPr>
              <w:t>GGGCTTTAATTCTGCGAG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830757" w14:textId="77777777" w:rsidR="005676AB" w:rsidRDefault="005676AB">
            <w:pPr>
              <w:pStyle w:val="Dashtable"/>
              <w:jc w:val="center"/>
            </w:pPr>
            <w:r>
              <w:t>8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BD7EDA" w14:textId="77777777" w:rsidR="005676AB" w:rsidRDefault="005676AB">
            <w:pPr>
              <w:pStyle w:val="Dashtable"/>
              <w:jc w:val="center"/>
            </w:pPr>
            <w:r>
              <w:t>62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B860C4" w14:textId="77777777" w:rsidR="005676AB" w:rsidRDefault="005676AB">
            <w:pPr>
              <w:pStyle w:val="Dashtable"/>
              <w:jc w:val="center"/>
            </w:pPr>
            <w:r>
              <w:t>56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650482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41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F6AF01B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54 ± 10 (**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489FF79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1</w:t>
            </w:r>
          </w:p>
        </w:tc>
      </w:tr>
      <w:tr w:rsidR="00515605" w14:paraId="7D06B3F9" w14:textId="77777777" w:rsidTr="00515605">
        <w:trPr>
          <w:trHeight w:val="20"/>
          <w:jc w:val="center"/>
        </w:trPr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AAAA93" w14:textId="77777777" w:rsidR="005676AB" w:rsidRDefault="005676AB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24"/>
                <w:lang w:val="fr-FR" w:eastAsia="fr-FR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D5E9BD3" w14:textId="77777777" w:rsidR="005676AB" w:rsidRPr="0078609F" w:rsidRDefault="005676AB">
            <w:pPr>
              <w:pStyle w:val="Dashtable"/>
              <w:jc w:val="center"/>
              <w:rPr>
                <w:b/>
                <w:sz w:val="10"/>
                <w:szCs w:val="10"/>
              </w:rPr>
            </w:pPr>
            <w:r w:rsidRPr="0078609F">
              <w:rPr>
                <w:b/>
                <w:sz w:val="10"/>
                <w:szCs w:val="10"/>
              </w:rPr>
              <w:t>CCCCAATCCACTCGAGAG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18CBFFF" w14:textId="77777777" w:rsidR="005676AB" w:rsidRDefault="005676AB">
            <w:pPr>
              <w:pStyle w:val="Dashtable"/>
              <w:jc w:val="center"/>
            </w:pPr>
            <w: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FAE8B61" w14:textId="77777777" w:rsidR="005676AB" w:rsidRDefault="005676AB">
            <w:pPr>
              <w:pStyle w:val="Dashtable"/>
              <w:jc w:val="center"/>
            </w:pPr>
            <w:r>
              <w:t>2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625D7BE" w14:textId="77777777" w:rsidR="005676AB" w:rsidRDefault="005676AB">
            <w:pPr>
              <w:pStyle w:val="Dashtable"/>
              <w:jc w:val="center"/>
            </w:pPr>
            <w:r>
              <w:t>6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4D23CC8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55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72BDAA" w14:textId="77777777" w:rsidR="005676AB" w:rsidRDefault="00567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E30A16" w14:textId="77777777" w:rsidR="005676AB" w:rsidRDefault="00567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515605" w14:paraId="5084629E" w14:textId="77777777" w:rsidTr="00515605">
        <w:trPr>
          <w:trHeight w:val="20"/>
          <w:jc w:val="center"/>
        </w:trPr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5334A53" w14:textId="77777777" w:rsidR="005676AB" w:rsidRDefault="005676AB">
            <w:pPr>
              <w:pStyle w:val="Dashtable"/>
              <w:spacing w:line="480" w:lineRule="auto"/>
              <w:ind w:left="510"/>
              <w:jc w:val="center"/>
            </w:pPr>
            <w:r>
              <w:t>AF086466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B7172A" w14:textId="77777777" w:rsidR="005676AB" w:rsidRPr="00C53A93" w:rsidRDefault="005676AB">
            <w:pPr>
              <w:pStyle w:val="Dashtable"/>
              <w:jc w:val="center"/>
              <w:rPr>
                <w:b/>
                <w:sz w:val="12"/>
                <w:szCs w:val="12"/>
              </w:rPr>
            </w:pPr>
            <w:r w:rsidRPr="00C53A93">
              <w:rPr>
                <w:b/>
                <w:sz w:val="10"/>
                <w:szCs w:val="12"/>
              </w:rPr>
              <w:t>GAACAATGAGCATAGCAA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0064E6" w14:textId="77777777" w:rsidR="005676AB" w:rsidRDefault="005676AB">
            <w:pPr>
              <w:pStyle w:val="Dashtable"/>
              <w:jc w:val="center"/>
            </w:pPr>
            <w:r>
              <w:t>3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2B9FB3" w14:textId="77777777" w:rsidR="005676AB" w:rsidRDefault="005676AB">
            <w:pPr>
              <w:pStyle w:val="Dashtable"/>
              <w:jc w:val="center"/>
            </w:pPr>
            <w:r>
              <w:t>25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9A6F32" w14:textId="77777777" w:rsidR="005676AB" w:rsidRDefault="005676AB">
            <w:pPr>
              <w:pStyle w:val="Dashtable"/>
              <w:jc w:val="center"/>
            </w:pPr>
            <w:r>
              <w:t>42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A88A7D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43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FD58F29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46 ± 8 (**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EE2091C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2</w:t>
            </w:r>
          </w:p>
        </w:tc>
      </w:tr>
      <w:tr w:rsidR="00515605" w14:paraId="349B9B24" w14:textId="77777777" w:rsidTr="00515605">
        <w:trPr>
          <w:trHeight w:val="20"/>
          <w:jc w:val="center"/>
        </w:trPr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C83360" w14:textId="77777777" w:rsidR="005676AB" w:rsidRDefault="005676AB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24"/>
                <w:lang w:val="fr-FR" w:eastAsia="fr-FR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8679388" w14:textId="77777777" w:rsidR="005676AB" w:rsidRPr="00C53A93" w:rsidRDefault="005676AB">
            <w:pPr>
              <w:pStyle w:val="Dashtable"/>
              <w:jc w:val="center"/>
              <w:rPr>
                <w:b/>
                <w:sz w:val="10"/>
              </w:rPr>
            </w:pPr>
            <w:r w:rsidRPr="00C53A93">
              <w:rPr>
                <w:b/>
                <w:sz w:val="10"/>
              </w:rPr>
              <w:t>GGAATGTCCTGGGAAGCA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893C850" w14:textId="77777777" w:rsidR="005676AB" w:rsidRDefault="005676AB">
            <w:pPr>
              <w:pStyle w:val="Dashtable"/>
              <w:jc w:val="center"/>
            </w:pPr>
            <w:r>
              <w:t xml:space="preserve">4 </w:t>
            </w:r>
            <w:r>
              <w:rPr>
                <w:sz w:val="18"/>
              </w:rPr>
              <w:t>(</w:t>
            </w:r>
            <w:r>
              <w:rPr>
                <w:szCs w:val="16"/>
              </w:rPr>
              <w:t>↑</w:t>
            </w:r>
            <w:r>
              <w:rPr>
                <w:color w:val="auto"/>
                <w:sz w:val="18"/>
                <w:szCs w:val="22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87871DE" w14:textId="77777777" w:rsidR="005676AB" w:rsidRDefault="005676AB">
            <w:pPr>
              <w:pStyle w:val="Dashtable"/>
              <w:jc w:val="center"/>
            </w:pPr>
            <w:r>
              <w:t xml:space="preserve">17 </w:t>
            </w:r>
            <w:r>
              <w:rPr>
                <w:sz w:val="18"/>
              </w:rPr>
              <w:t>(</w:t>
            </w:r>
            <w:r>
              <w:rPr>
                <w:szCs w:val="16"/>
              </w:rPr>
              <w:t>↑</w:t>
            </w:r>
            <w:r>
              <w:rPr>
                <w:color w:val="auto"/>
                <w:sz w:val="18"/>
                <w:szCs w:val="22"/>
              </w:rPr>
              <w:t>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FB50C17" w14:textId="77777777" w:rsidR="005676AB" w:rsidRDefault="005676AB">
            <w:pPr>
              <w:pStyle w:val="Dashtable"/>
              <w:jc w:val="center"/>
            </w:pPr>
            <w:r>
              <w:t>5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F9DC245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40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32AAD5" w14:textId="77777777" w:rsidR="005676AB" w:rsidRDefault="00567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D07816" w14:textId="77777777" w:rsidR="005676AB" w:rsidRDefault="00567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515605" w14:paraId="39A6F079" w14:textId="77777777" w:rsidTr="00515605">
        <w:trPr>
          <w:trHeight w:val="20"/>
          <w:jc w:val="center"/>
        </w:trPr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09B81EE" w14:textId="77777777" w:rsidR="005676AB" w:rsidRDefault="005676AB">
            <w:pPr>
              <w:pStyle w:val="Dashtable"/>
              <w:spacing w:line="480" w:lineRule="auto"/>
              <w:ind w:left="510"/>
              <w:jc w:val="center"/>
            </w:pPr>
            <w:r>
              <w:t>BC016787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D456BB" w14:textId="77777777" w:rsidR="005676AB" w:rsidRPr="00C53A93" w:rsidRDefault="005676AB">
            <w:pPr>
              <w:pStyle w:val="Dashtable"/>
              <w:jc w:val="center"/>
              <w:rPr>
                <w:b/>
                <w:sz w:val="10"/>
              </w:rPr>
            </w:pPr>
            <w:r w:rsidRPr="00C53A93">
              <w:rPr>
                <w:b/>
                <w:sz w:val="10"/>
              </w:rPr>
              <w:t>GGAAATATGCACCCTGAG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104AE2" w14:textId="77777777" w:rsidR="005676AB" w:rsidRDefault="005676AB">
            <w:pPr>
              <w:pStyle w:val="Dashtable"/>
              <w:jc w:val="center"/>
            </w:pPr>
            <w:r>
              <w:t>7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1578D2" w14:textId="77777777" w:rsidR="005676AB" w:rsidRDefault="005676AB">
            <w:pPr>
              <w:pStyle w:val="Dashtable"/>
              <w:jc w:val="center"/>
            </w:pPr>
            <w:r>
              <w:t>68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C8FD63" w14:textId="77777777" w:rsidR="005676AB" w:rsidRDefault="005676AB">
            <w:pPr>
              <w:pStyle w:val="Dashtable"/>
              <w:jc w:val="center"/>
            </w:pPr>
            <w:r>
              <w:t>60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AD846D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39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3BE0BB0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43 ± 11 (**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CD31A5B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3</w:t>
            </w:r>
          </w:p>
        </w:tc>
      </w:tr>
      <w:tr w:rsidR="00515605" w14:paraId="09E630D7" w14:textId="77777777" w:rsidTr="00515605">
        <w:trPr>
          <w:trHeight w:val="20"/>
          <w:jc w:val="center"/>
        </w:trPr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641C82" w14:textId="77777777" w:rsidR="005676AB" w:rsidRDefault="005676AB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24"/>
                <w:lang w:val="fr-FR" w:eastAsia="fr-FR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FA69D2A" w14:textId="77777777" w:rsidR="005676AB" w:rsidRPr="00C53A93" w:rsidRDefault="005676AB">
            <w:pPr>
              <w:pStyle w:val="Dashtable"/>
              <w:jc w:val="center"/>
              <w:rPr>
                <w:b/>
                <w:sz w:val="10"/>
              </w:rPr>
            </w:pPr>
            <w:r w:rsidRPr="00C53A93">
              <w:rPr>
                <w:b/>
                <w:sz w:val="10"/>
              </w:rPr>
              <w:t>GTACAAAATAGACAGACA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5E82A59" w14:textId="77777777" w:rsidR="005676AB" w:rsidRDefault="005676AB">
            <w:pPr>
              <w:pStyle w:val="Dashtable"/>
              <w:jc w:val="center"/>
            </w:pPr>
            <w: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6AD8D38" w14:textId="77777777" w:rsidR="005676AB" w:rsidRDefault="005676AB">
            <w:pPr>
              <w:pStyle w:val="Dashtable"/>
              <w:jc w:val="center"/>
            </w:pPr>
            <w:r>
              <w:t xml:space="preserve">57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B0F84F9" w14:textId="77777777" w:rsidR="005676AB" w:rsidRDefault="005676AB">
            <w:pPr>
              <w:pStyle w:val="Dashtable"/>
              <w:jc w:val="center"/>
            </w:pPr>
            <w:r>
              <w:t>4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D6CFFF3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34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A3EFA9" w14:textId="77777777" w:rsidR="005676AB" w:rsidRDefault="00567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2DECE6" w14:textId="77777777" w:rsidR="005676AB" w:rsidRDefault="00567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515605" w14:paraId="552777A4" w14:textId="77777777" w:rsidTr="00515605">
        <w:trPr>
          <w:trHeight w:val="20"/>
          <w:jc w:val="center"/>
        </w:trPr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EEC5031" w14:textId="77777777" w:rsidR="005676AB" w:rsidRDefault="005676AB">
            <w:pPr>
              <w:pStyle w:val="Dashtable"/>
              <w:spacing w:line="480" w:lineRule="auto"/>
              <w:ind w:left="510"/>
              <w:jc w:val="center"/>
            </w:pPr>
            <w:r>
              <w:t>BC039678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CD4876" w14:textId="77777777" w:rsidR="005676AB" w:rsidRPr="00062C35" w:rsidRDefault="005676AB">
            <w:pPr>
              <w:pStyle w:val="Dashtable"/>
              <w:jc w:val="center"/>
              <w:rPr>
                <w:b/>
                <w:sz w:val="10"/>
              </w:rPr>
            </w:pPr>
            <w:r w:rsidRPr="00062C35">
              <w:rPr>
                <w:b/>
                <w:sz w:val="10"/>
              </w:rPr>
              <w:t>CATCTCAGCAATCGGGAT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61967C" w14:textId="77777777" w:rsidR="005676AB" w:rsidRDefault="005676AB">
            <w:pPr>
              <w:pStyle w:val="Dashtable"/>
              <w:jc w:val="center"/>
            </w:pPr>
            <w:r>
              <w:t>6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D6CEB0" w14:textId="77777777" w:rsidR="005676AB" w:rsidRDefault="005676AB">
            <w:pPr>
              <w:pStyle w:val="Dashtable"/>
              <w:jc w:val="center"/>
            </w:pPr>
            <w:r>
              <w:t>57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C42640" w14:textId="77777777" w:rsidR="005676AB" w:rsidRDefault="005676AB">
            <w:pPr>
              <w:pStyle w:val="Dashtable"/>
              <w:jc w:val="center"/>
            </w:pPr>
            <w:r>
              <w:t>35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FC702A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29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767F278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 xml:space="preserve">37 ± </w:t>
            </w:r>
            <w:proofErr w:type="gramStart"/>
            <w:r>
              <w:rPr>
                <w:szCs w:val="16"/>
              </w:rPr>
              <w:t>9  (</w:t>
            </w:r>
            <w:proofErr w:type="gramEnd"/>
            <w:r>
              <w:rPr>
                <w:szCs w:val="16"/>
              </w:rPr>
              <w:t>**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9CDBF0F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4</w:t>
            </w:r>
          </w:p>
        </w:tc>
      </w:tr>
      <w:tr w:rsidR="00515605" w14:paraId="144546B5" w14:textId="77777777" w:rsidTr="00515605">
        <w:trPr>
          <w:trHeight w:val="20"/>
          <w:jc w:val="center"/>
        </w:trPr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25BC92" w14:textId="77777777" w:rsidR="005676AB" w:rsidRDefault="005676AB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24"/>
                <w:lang w:val="fr-FR" w:eastAsia="fr-FR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0C01FC1" w14:textId="77777777" w:rsidR="005676AB" w:rsidRPr="00062C35" w:rsidRDefault="005676AB">
            <w:pPr>
              <w:pStyle w:val="Dashtable"/>
              <w:jc w:val="center"/>
              <w:rPr>
                <w:b/>
                <w:sz w:val="10"/>
              </w:rPr>
            </w:pPr>
            <w:r w:rsidRPr="00062C35">
              <w:rPr>
                <w:b/>
                <w:sz w:val="10"/>
              </w:rPr>
              <w:t>GGAATGCAACCTTTCGAC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58F0C79" w14:textId="77777777" w:rsidR="005676AB" w:rsidRDefault="005676AB">
            <w:pPr>
              <w:pStyle w:val="Dashtable"/>
              <w:jc w:val="center"/>
            </w:pPr>
            <w:r>
              <w:t>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BDE643D" w14:textId="77777777" w:rsidR="005676AB" w:rsidRDefault="005676AB">
            <w:pPr>
              <w:pStyle w:val="Dashtable"/>
              <w:jc w:val="center"/>
            </w:pPr>
            <w:r>
              <w:t>8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DB82963" w14:textId="77777777" w:rsidR="005676AB" w:rsidRDefault="005676AB">
            <w:pPr>
              <w:pStyle w:val="Dashtable"/>
              <w:jc w:val="center"/>
            </w:pPr>
            <w:r>
              <w:t>5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D18A1C4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35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02BE22" w14:textId="77777777" w:rsidR="005676AB" w:rsidRDefault="00567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4507B4" w14:textId="77777777" w:rsidR="005676AB" w:rsidRDefault="00567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515605" w14:paraId="24209248" w14:textId="77777777" w:rsidTr="00515605">
        <w:trPr>
          <w:trHeight w:val="20"/>
          <w:jc w:val="center"/>
        </w:trPr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0B637B7" w14:textId="77777777" w:rsidR="005676AB" w:rsidRDefault="005676AB">
            <w:pPr>
              <w:pStyle w:val="Dashtable"/>
              <w:spacing w:line="480" w:lineRule="auto"/>
              <w:ind w:left="510"/>
              <w:jc w:val="center"/>
            </w:pPr>
            <w:proofErr w:type="gramStart"/>
            <w:r>
              <w:t>hTF</w:t>
            </w:r>
            <w:proofErr w:type="gramEnd"/>
            <w:r>
              <w:t>30525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843688" w14:textId="77777777" w:rsidR="005676AB" w:rsidRPr="00062C35" w:rsidRDefault="005676AB">
            <w:pPr>
              <w:pStyle w:val="Dashtable"/>
              <w:jc w:val="center"/>
              <w:rPr>
                <w:b/>
                <w:sz w:val="10"/>
              </w:rPr>
            </w:pPr>
            <w:r w:rsidRPr="00062C35">
              <w:rPr>
                <w:b/>
                <w:sz w:val="10"/>
              </w:rPr>
              <w:t>CATCTGAACCTGACAAAT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2CCB15" w14:textId="77777777" w:rsidR="005676AB" w:rsidRDefault="005676AB">
            <w:pPr>
              <w:pStyle w:val="Dashtable"/>
              <w:jc w:val="center"/>
            </w:pPr>
            <w:r>
              <w:t>1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77D000" w14:textId="77777777" w:rsidR="005676AB" w:rsidRDefault="005676AB">
            <w:pPr>
              <w:pStyle w:val="Dashtable"/>
              <w:jc w:val="center"/>
            </w:pPr>
            <w:r>
              <w:t>11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737501" w14:textId="77777777" w:rsidR="005676AB" w:rsidRDefault="005676AB">
            <w:pPr>
              <w:pStyle w:val="Dashtable"/>
              <w:jc w:val="center"/>
            </w:pPr>
            <w:r>
              <w:t>28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5C7B83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40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AFB0364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36 ± 6 (***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ABDF303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5</w:t>
            </w:r>
          </w:p>
        </w:tc>
      </w:tr>
      <w:tr w:rsidR="00515605" w14:paraId="4EF8B778" w14:textId="77777777" w:rsidTr="00515605">
        <w:trPr>
          <w:trHeight w:val="20"/>
          <w:jc w:val="center"/>
        </w:trPr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98A5FB" w14:textId="77777777" w:rsidR="005676AB" w:rsidRDefault="005676AB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24"/>
                <w:lang w:val="fr-FR" w:eastAsia="fr-FR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B244F25" w14:textId="77777777" w:rsidR="005676AB" w:rsidRPr="00062C35" w:rsidRDefault="005676AB">
            <w:pPr>
              <w:pStyle w:val="Dashtable"/>
              <w:jc w:val="center"/>
              <w:rPr>
                <w:b/>
                <w:sz w:val="10"/>
              </w:rPr>
            </w:pPr>
            <w:r w:rsidRPr="00062C35">
              <w:rPr>
                <w:b/>
                <w:sz w:val="10"/>
              </w:rPr>
              <w:t>TCAUAACAGCTTTGAGGT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AFD2ACA" w14:textId="77777777" w:rsidR="005676AB" w:rsidRDefault="005676AB">
            <w:pPr>
              <w:pStyle w:val="Dashtable"/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D5F53E2" w14:textId="77777777" w:rsidR="005676AB" w:rsidRDefault="005676AB">
            <w:pPr>
              <w:pStyle w:val="Dashtable"/>
              <w:jc w:val="center"/>
            </w:pPr>
            <w: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D21F065" w14:textId="77777777" w:rsidR="005676AB" w:rsidRDefault="005676AB">
            <w:pPr>
              <w:pStyle w:val="Dashtable"/>
              <w:jc w:val="center"/>
            </w:pPr>
            <w:r>
              <w:t>3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A105718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39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E9E5B1" w14:textId="77777777" w:rsidR="005676AB" w:rsidRDefault="00567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1DBD6C" w14:textId="77777777" w:rsidR="005676AB" w:rsidRDefault="00567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515605" w14:paraId="6D2B122E" w14:textId="77777777" w:rsidTr="00515605">
        <w:trPr>
          <w:trHeight w:val="20"/>
          <w:jc w:val="center"/>
        </w:trPr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6A34B43" w14:textId="77777777" w:rsidR="005676AB" w:rsidRDefault="005676AB">
            <w:pPr>
              <w:pStyle w:val="Dashtable"/>
              <w:spacing w:line="480" w:lineRule="auto"/>
              <w:ind w:left="510"/>
              <w:jc w:val="center"/>
            </w:pPr>
            <w:r>
              <w:t>BC038366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8B2CEC" w14:textId="77777777" w:rsidR="005676AB" w:rsidRPr="002A01EA" w:rsidRDefault="005676AB">
            <w:pPr>
              <w:pStyle w:val="Dashtable"/>
              <w:jc w:val="center"/>
              <w:rPr>
                <w:b/>
                <w:sz w:val="10"/>
              </w:rPr>
            </w:pPr>
            <w:r w:rsidRPr="002A01EA">
              <w:rPr>
                <w:b/>
                <w:sz w:val="10"/>
              </w:rPr>
              <w:t>GAAGGAAGCAGGACGCAA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471C92" w14:textId="77777777" w:rsidR="005676AB" w:rsidRDefault="005676AB">
            <w:pPr>
              <w:pStyle w:val="Dashtable"/>
              <w:jc w:val="center"/>
            </w:pPr>
            <w:r>
              <w:t>8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1FE7C8" w14:textId="77777777" w:rsidR="005676AB" w:rsidRDefault="005676AB">
            <w:pPr>
              <w:pStyle w:val="Dashtable"/>
              <w:jc w:val="center"/>
            </w:pPr>
            <w:r>
              <w:t>70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0B95DB" w14:textId="77777777" w:rsidR="005676AB" w:rsidRDefault="005676AB">
            <w:pPr>
              <w:pStyle w:val="Dashtable"/>
              <w:jc w:val="center"/>
            </w:pPr>
            <w:r>
              <w:t>52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80E739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35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433486E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32 ± 16 (*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E6E6BD0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6</w:t>
            </w:r>
          </w:p>
        </w:tc>
      </w:tr>
      <w:tr w:rsidR="00515605" w14:paraId="11BC81F7" w14:textId="77777777" w:rsidTr="00515605">
        <w:trPr>
          <w:trHeight w:val="20"/>
          <w:jc w:val="center"/>
        </w:trPr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656639" w14:textId="77777777" w:rsidR="005676AB" w:rsidRDefault="005676AB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24"/>
                <w:lang w:val="fr-FR" w:eastAsia="fr-FR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50F67C1" w14:textId="77777777" w:rsidR="005676AB" w:rsidRPr="002A01EA" w:rsidRDefault="005676AB">
            <w:pPr>
              <w:pStyle w:val="Dashtable"/>
              <w:jc w:val="center"/>
              <w:rPr>
                <w:b/>
                <w:sz w:val="10"/>
              </w:rPr>
            </w:pPr>
            <w:r w:rsidRPr="002A01EA">
              <w:rPr>
                <w:b/>
                <w:sz w:val="10"/>
              </w:rPr>
              <w:t>CGACGTCACTTGCGCGTT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B0C4927" w14:textId="77777777" w:rsidR="005676AB" w:rsidRDefault="005676AB">
            <w:pPr>
              <w:pStyle w:val="Dashtable"/>
              <w:jc w:val="center"/>
            </w:pPr>
            <w:r>
              <w:t>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15F488B" w14:textId="77777777" w:rsidR="005676AB" w:rsidRDefault="005676AB">
            <w:pPr>
              <w:pStyle w:val="Dashtable"/>
              <w:jc w:val="center"/>
            </w:pPr>
            <w:r>
              <w:t>7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F6EBB23" w14:textId="77777777" w:rsidR="005676AB" w:rsidRDefault="005676AB">
            <w:pPr>
              <w:pStyle w:val="Dashtable"/>
              <w:jc w:val="center"/>
            </w:pPr>
            <w:r>
              <w:t>1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60E01DC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27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6A2E17" w14:textId="77777777" w:rsidR="005676AB" w:rsidRDefault="00567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76E1AD" w14:textId="77777777" w:rsidR="005676AB" w:rsidRDefault="00567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515605" w14:paraId="292BC2AE" w14:textId="77777777" w:rsidTr="00515605">
        <w:trPr>
          <w:trHeight w:val="20"/>
          <w:jc w:val="center"/>
        </w:trPr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7D2AB96" w14:textId="77777777" w:rsidR="005676AB" w:rsidRDefault="005676AB">
            <w:pPr>
              <w:pStyle w:val="Dashtable"/>
              <w:spacing w:line="480" w:lineRule="auto"/>
              <w:ind w:left="510"/>
              <w:jc w:val="center"/>
            </w:pPr>
            <w:r>
              <w:t>CR592608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0D5E94" w14:textId="77777777" w:rsidR="005676AB" w:rsidRPr="002A01EA" w:rsidRDefault="005676AB">
            <w:pPr>
              <w:pStyle w:val="Dashtable"/>
              <w:jc w:val="center"/>
              <w:rPr>
                <w:b/>
                <w:sz w:val="10"/>
              </w:rPr>
            </w:pPr>
            <w:r w:rsidRPr="002A01EA">
              <w:rPr>
                <w:b/>
                <w:sz w:val="10"/>
              </w:rPr>
              <w:t>CTACAGTACCTTAGGGAA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F2195F" w14:textId="77777777" w:rsidR="005676AB" w:rsidRDefault="005676AB">
            <w:pPr>
              <w:pStyle w:val="Dashtable"/>
              <w:jc w:val="center"/>
            </w:pPr>
            <w:r>
              <w:t>4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C447E6" w14:textId="77777777" w:rsidR="005676AB" w:rsidRDefault="005676AB">
            <w:pPr>
              <w:pStyle w:val="Dashtable"/>
              <w:jc w:val="center"/>
            </w:pPr>
            <w:r>
              <w:t>41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071C17" w14:textId="77777777" w:rsidR="005676AB" w:rsidRDefault="005676AB">
            <w:pPr>
              <w:pStyle w:val="Dashtable"/>
              <w:jc w:val="center"/>
            </w:pPr>
            <w:r>
              <w:t>37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CDA0E2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29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4A1C19D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27 ± 8 (**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C8D70C4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7</w:t>
            </w:r>
          </w:p>
        </w:tc>
      </w:tr>
      <w:tr w:rsidR="00515605" w14:paraId="68AE8B01" w14:textId="77777777" w:rsidTr="00515605">
        <w:trPr>
          <w:trHeight w:val="20"/>
          <w:jc w:val="center"/>
        </w:trPr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D85EE3" w14:textId="77777777" w:rsidR="005676AB" w:rsidRDefault="005676AB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24"/>
                <w:lang w:val="fr-FR" w:eastAsia="fr-FR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DBCDD7E" w14:textId="77777777" w:rsidR="005676AB" w:rsidRPr="002A01EA" w:rsidRDefault="005676AB">
            <w:pPr>
              <w:pStyle w:val="Dashtable"/>
              <w:jc w:val="center"/>
              <w:rPr>
                <w:b/>
                <w:sz w:val="10"/>
              </w:rPr>
            </w:pPr>
            <w:r w:rsidRPr="002A01EA">
              <w:rPr>
                <w:b/>
                <w:sz w:val="10"/>
              </w:rPr>
              <w:t>AGAGAAGGATGAAGTGAA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189F8FF" w14:textId="77777777" w:rsidR="005676AB" w:rsidRDefault="005676AB">
            <w:pPr>
              <w:pStyle w:val="Dashtable"/>
              <w:jc w:val="center"/>
            </w:pPr>
            <w: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52240C0" w14:textId="77777777" w:rsidR="005676AB" w:rsidRDefault="005676AB">
            <w:pPr>
              <w:pStyle w:val="Dashtable"/>
              <w:jc w:val="center"/>
            </w:pPr>
            <w:r>
              <w:t>3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E1AF82B" w14:textId="77777777" w:rsidR="005676AB" w:rsidRDefault="005676AB">
            <w:pPr>
              <w:pStyle w:val="Dashtable"/>
              <w:jc w:val="center"/>
            </w:pPr>
            <w:r>
              <w:t>2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BAF4B1D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21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E14192" w14:textId="77777777" w:rsidR="005676AB" w:rsidRDefault="00567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9D5410" w14:textId="77777777" w:rsidR="005676AB" w:rsidRDefault="00567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515605" w14:paraId="02C08D35" w14:textId="77777777" w:rsidTr="00515605">
        <w:trPr>
          <w:trHeight w:val="20"/>
          <w:jc w:val="center"/>
        </w:trPr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B17911E" w14:textId="77777777" w:rsidR="005676AB" w:rsidRDefault="005676AB">
            <w:pPr>
              <w:pStyle w:val="Dashtable"/>
              <w:spacing w:line="480" w:lineRule="auto"/>
              <w:ind w:left="510"/>
              <w:jc w:val="center"/>
            </w:pPr>
            <w:r>
              <w:t>AK025743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26D7A9" w14:textId="77777777" w:rsidR="005676AB" w:rsidRPr="002A01EA" w:rsidRDefault="005676AB">
            <w:pPr>
              <w:pStyle w:val="Dashtable"/>
              <w:jc w:val="center"/>
              <w:rPr>
                <w:b/>
                <w:sz w:val="10"/>
              </w:rPr>
            </w:pPr>
            <w:r w:rsidRPr="002A01EA">
              <w:rPr>
                <w:b/>
                <w:sz w:val="10"/>
              </w:rPr>
              <w:t>ACACATGCACTTACGTAA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2C24DE" w14:textId="77777777" w:rsidR="005676AB" w:rsidRDefault="005676AB">
            <w:pPr>
              <w:pStyle w:val="Dashtable"/>
              <w:jc w:val="center"/>
            </w:pPr>
            <w:r>
              <w:t>6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8F3484" w14:textId="77777777" w:rsidR="005676AB" w:rsidRDefault="005676AB">
            <w:pPr>
              <w:pStyle w:val="Dashtable"/>
              <w:jc w:val="center"/>
            </w:pPr>
            <w:r>
              <w:t>28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DE5398" w14:textId="77777777" w:rsidR="005676AB" w:rsidRDefault="005676AB">
            <w:pPr>
              <w:pStyle w:val="Dashtable"/>
              <w:jc w:val="center"/>
            </w:pPr>
            <w:r>
              <w:t>13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39A512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22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97E5585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26 ± 11 (*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EA388B7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8</w:t>
            </w:r>
          </w:p>
        </w:tc>
      </w:tr>
      <w:tr w:rsidR="00515605" w14:paraId="77AA5BC8" w14:textId="77777777" w:rsidTr="00515605">
        <w:trPr>
          <w:trHeight w:val="20"/>
          <w:jc w:val="center"/>
        </w:trPr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F5CAA0" w14:textId="77777777" w:rsidR="005676AB" w:rsidRDefault="005676AB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24"/>
                <w:lang w:val="fr-FR" w:eastAsia="fr-FR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36B2197" w14:textId="77777777" w:rsidR="005676AB" w:rsidRPr="002A01EA" w:rsidRDefault="005676AB">
            <w:pPr>
              <w:pStyle w:val="Dashtable"/>
              <w:jc w:val="center"/>
              <w:rPr>
                <w:b/>
                <w:sz w:val="10"/>
              </w:rPr>
            </w:pPr>
            <w:r w:rsidRPr="002A01EA">
              <w:rPr>
                <w:b/>
                <w:sz w:val="10"/>
              </w:rPr>
              <w:t>CAACAAAACCCACGGATG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FF45095" w14:textId="77777777" w:rsidR="005676AB" w:rsidRDefault="005676AB">
            <w:pPr>
              <w:pStyle w:val="Dashtable"/>
              <w:jc w:val="center"/>
            </w:pPr>
            <w:r>
              <w:t>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AC43CD9" w14:textId="77777777" w:rsidR="005676AB" w:rsidRDefault="005676AB">
            <w:pPr>
              <w:pStyle w:val="Dashtable"/>
              <w:jc w:val="center"/>
            </w:pPr>
            <w:r>
              <w:t>5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55F06B4" w14:textId="77777777" w:rsidR="005676AB" w:rsidRDefault="005676AB">
            <w:pPr>
              <w:pStyle w:val="Dashtable"/>
              <w:jc w:val="center"/>
            </w:pPr>
            <w:r>
              <w:t>3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991183B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32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5B7E8E" w14:textId="77777777" w:rsidR="005676AB" w:rsidRDefault="00567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12CF60" w14:textId="77777777" w:rsidR="005676AB" w:rsidRDefault="00567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515605" w14:paraId="6711A2D4" w14:textId="77777777" w:rsidTr="00515605">
        <w:trPr>
          <w:trHeight w:val="20"/>
          <w:jc w:val="center"/>
        </w:trPr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D8FF38D" w14:textId="77777777" w:rsidR="005676AB" w:rsidRDefault="005676AB">
            <w:pPr>
              <w:pStyle w:val="Dashtable"/>
              <w:spacing w:line="480" w:lineRule="auto"/>
              <w:ind w:left="510"/>
              <w:jc w:val="center"/>
            </w:pPr>
            <w:r>
              <w:t>AF251187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7F57A3" w14:textId="77777777" w:rsidR="005676AB" w:rsidRPr="00146A6A" w:rsidRDefault="005676AB">
            <w:pPr>
              <w:pStyle w:val="Dashtable"/>
              <w:jc w:val="center"/>
              <w:rPr>
                <w:b/>
                <w:sz w:val="10"/>
              </w:rPr>
            </w:pPr>
            <w:r w:rsidRPr="00146A6A">
              <w:rPr>
                <w:b/>
                <w:sz w:val="10"/>
              </w:rPr>
              <w:t>CATCCAACCTGTAGAGTA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520C3E" w14:textId="77777777" w:rsidR="005676AB" w:rsidRDefault="005676AB">
            <w:pPr>
              <w:pStyle w:val="Dashtable"/>
              <w:jc w:val="center"/>
            </w:pPr>
            <w:r>
              <w:t>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AC5C18" w14:textId="77777777" w:rsidR="005676AB" w:rsidRDefault="005676AB">
            <w:pPr>
              <w:pStyle w:val="Dashtable"/>
              <w:jc w:val="center"/>
            </w:pPr>
            <w:r>
              <w:t>53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56000C" w14:textId="77777777" w:rsidR="005676AB" w:rsidRDefault="005676AB">
            <w:pPr>
              <w:pStyle w:val="Dashtable"/>
              <w:jc w:val="center"/>
            </w:pPr>
            <w:r>
              <w:t>30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4CCBF7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55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6398317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25 ± 25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7670AAF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9</w:t>
            </w:r>
          </w:p>
        </w:tc>
      </w:tr>
      <w:tr w:rsidR="00515605" w14:paraId="443B9AE7" w14:textId="77777777" w:rsidTr="00515605">
        <w:trPr>
          <w:trHeight w:val="20"/>
          <w:jc w:val="center"/>
        </w:trPr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A09541" w14:textId="77777777" w:rsidR="005676AB" w:rsidRDefault="005676AB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24"/>
                <w:lang w:val="fr-FR" w:eastAsia="fr-FR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D8AAA37" w14:textId="77777777" w:rsidR="005676AB" w:rsidRPr="00146A6A" w:rsidRDefault="005676AB">
            <w:pPr>
              <w:pStyle w:val="Dashtable"/>
              <w:jc w:val="center"/>
              <w:rPr>
                <w:b/>
                <w:sz w:val="10"/>
              </w:rPr>
            </w:pPr>
            <w:r w:rsidRPr="00146A6A">
              <w:rPr>
                <w:b/>
                <w:sz w:val="10"/>
              </w:rPr>
              <w:t>AATAAGAGAACACTTCGT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BB0E462" w14:textId="77777777" w:rsidR="005676AB" w:rsidRDefault="005676AB">
            <w:pPr>
              <w:pStyle w:val="Dashtable"/>
              <w:jc w:val="center"/>
            </w:pPr>
            <w: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C366CBA" w14:textId="77777777" w:rsidR="005676AB" w:rsidRDefault="005676AB">
            <w:pPr>
              <w:pStyle w:val="Dashtable"/>
              <w:jc w:val="center"/>
            </w:pPr>
            <w:r>
              <w:t>5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EF5EF6A" w14:textId="77777777" w:rsidR="005676AB" w:rsidRDefault="005676AB">
            <w:pPr>
              <w:pStyle w:val="Dashtable"/>
              <w:jc w:val="center"/>
            </w:pPr>
            <w:r>
              <w:noBreakHyphen/>
              <w:t>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BEE992A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19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76AA10" w14:textId="77777777" w:rsidR="005676AB" w:rsidRDefault="00567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66FE6F" w14:textId="77777777" w:rsidR="005676AB" w:rsidRDefault="00567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515605" w14:paraId="322F2C5E" w14:textId="77777777" w:rsidTr="00515605">
        <w:trPr>
          <w:trHeight w:val="20"/>
          <w:jc w:val="center"/>
        </w:trPr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DB25AB3" w14:textId="77777777" w:rsidR="005676AB" w:rsidRDefault="005676AB">
            <w:pPr>
              <w:pStyle w:val="Dashtable"/>
              <w:spacing w:line="480" w:lineRule="auto"/>
              <w:ind w:left="510"/>
              <w:jc w:val="center"/>
            </w:pPr>
            <w:r>
              <w:t>BC038580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4E5A24" w14:textId="77777777" w:rsidR="005676AB" w:rsidRPr="009C3C5F" w:rsidRDefault="005676AB">
            <w:pPr>
              <w:pStyle w:val="Dashtable"/>
              <w:jc w:val="center"/>
              <w:rPr>
                <w:b/>
                <w:sz w:val="10"/>
              </w:rPr>
            </w:pPr>
            <w:r w:rsidRPr="009C3C5F">
              <w:rPr>
                <w:b/>
                <w:sz w:val="10"/>
              </w:rPr>
              <w:t>CTGCAGAGGCAATAAACA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E52478" w14:textId="77777777" w:rsidR="005676AB" w:rsidRDefault="005676AB">
            <w:pPr>
              <w:pStyle w:val="Dashtable"/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B4E024" w14:textId="77777777" w:rsidR="005676AB" w:rsidRDefault="005676AB">
            <w:pPr>
              <w:pStyle w:val="Dashtable"/>
              <w:jc w:val="center"/>
            </w:pPr>
            <w:r>
              <w:t>30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07A908" w14:textId="77777777" w:rsidR="005676AB" w:rsidRDefault="005676AB">
            <w:pPr>
              <w:pStyle w:val="Dashtable"/>
              <w:jc w:val="center"/>
            </w:pPr>
            <w:r>
              <w:t>28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EC7D96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23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49AA9A0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22 ± 7 (**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C6A3991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10</w:t>
            </w:r>
          </w:p>
        </w:tc>
      </w:tr>
      <w:tr w:rsidR="00515605" w14:paraId="165B727B" w14:textId="77777777" w:rsidTr="00515605">
        <w:trPr>
          <w:trHeight w:val="20"/>
          <w:jc w:val="center"/>
        </w:trPr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C5F0EF" w14:textId="77777777" w:rsidR="005676AB" w:rsidRDefault="005676AB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24"/>
                <w:lang w:val="fr-FR" w:eastAsia="fr-FR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2B8D20D" w14:textId="77777777" w:rsidR="005676AB" w:rsidRPr="009C3C5F" w:rsidRDefault="005676AB">
            <w:pPr>
              <w:pStyle w:val="Dashtable"/>
              <w:jc w:val="center"/>
              <w:rPr>
                <w:b/>
                <w:sz w:val="10"/>
              </w:rPr>
            </w:pPr>
            <w:r w:rsidRPr="009C3C5F">
              <w:rPr>
                <w:b/>
                <w:sz w:val="10"/>
              </w:rPr>
              <w:t>GCAGGTAGGCAGTGAGGA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75EEC4E" w14:textId="77777777" w:rsidR="005676AB" w:rsidRDefault="005676AB">
            <w:pPr>
              <w:pStyle w:val="Dashtable"/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F9C2CED" w14:textId="77777777" w:rsidR="005676AB" w:rsidRDefault="005676AB">
            <w:pPr>
              <w:pStyle w:val="Dashtable"/>
              <w:jc w:val="center"/>
            </w:pPr>
            <w:r>
              <w:t>2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574609A" w14:textId="77777777" w:rsidR="005676AB" w:rsidRDefault="005676AB">
            <w:pPr>
              <w:pStyle w:val="Dashtable"/>
              <w:jc w:val="center"/>
            </w:pPr>
            <w:r>
              <w:t>1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CAA9656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24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564965" w14:textId="77777777" w:rsidR="005676AB" w:rsidRDefault="00567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4A6D99" w14:textId="77777777" w:rsidR="005676AB" w:rsidRDefault="00567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515605" w14:paraId="1D8C07FD" w14:textId="77777777" w:rsidTr="00515605">
        <w:trPr>
          <w:trHeight w:val="20"/>
          <w:jc w:val="center"/>
        </w:trPr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D43A1BD" w14:textId="77777777" w:rsidR="005676AB" w:rsidRDefault="005676AB">
            <w:pPr>
              <w:pStyle w:val="Dashtable"/>
              <w:spacing w:line="480" w:lineRule="auto"/>
              <w:ind w:left="510"/>
              <w:jc w:val="center"/>
            </w:pPr>
            <w:r>
              <w:t>CR593775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A0AD52" w14:textId="77777777" w:rsidR="005676AB" w:rsidRPr="002055A0" w:rsidRDefault="005676AB">
            <w:pPr>
              <w:pStyle w:val="Dashtable"/>
              <w:jc w:val="center"/>
              <w:rPr>
                <w:b/>
                <w:sz w:val="10"/>
              </w:rPr>
            </w:pPr>
            <w:r w:rsidRPr="002055A0">
              <w:rPr>
                <w:b/>
                <w:sz w:val="10"/>
              </w:rPr>
              <w:t>CACAAAGCTCAGACCGCC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25FE93" w14:textId="77777777" w:rsidR="005676AB" w:rsidRDefault="005676AB">
            <w:pPr>
              <w:pStyle w:val="Dashtable"/>
              <w:jc w:val="center"/>
            </w:pPr>
            <w:r>
              <w:t>8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A43ACC" w14:textId="77777777" w:rsidR="005676AB" w:rsidRDefault="005676AB">
            <w:pPr>
              <w:pStyle w:val="Dashtable"/>
              <w:jc w:val="center"/>
            </w:pPr>
            <w:r>
              <w:t>84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708571" w14:textId="77777777" w:rsidR="005676AB" w:rsidRDefault="005676AB">
            <w:pPr>
              <w:pStyle w:val="Dashtable"/>
              <w:jc w:val="center"/>
            </w:pPr>
            <w:r>
              <w:t>15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BC1805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28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DF234BD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21 ± 7 (**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FDDDDA0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11</w:t>
            </w:r>
          </w:p>
        </w:tc>
      </w:tr>
      <w:tr w:rsidR="00515605" w14:paraId="0B307C3F" w14:textId="77777777" w:rsidTr="00515605">
        <w:trPr>
          <w:trHeight w:val="20"/>
          <w:jc w:val="center"/>
        </w:trPr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1B259E" w14:textId="77777777" w:rsidR="005676AB" w:rsidRDefault="005676AB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24"/>
                <w:lang w:val="fr-FR" w:eastAsia="fr-FR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C7ED46C" w14:textId="77777777" w:rsidR="005676AB" w:rsidRPr="002055A0" w:rsidRDefault="005676AB">
            <w:pPr>
              <w:pStyle w:val="Dashtable"/>
              <w:jc w:val="center"/>
              <w:rPr>
                <w:b/>
                <w:sz w:val="10"/>
              </w:rPr>
            </w:pPr>
            <w:r w:rsidRPr="002055A0">
              <w:rPr>
                <w:b/>
                <w:sz w:val="10"/>
              </w:rPr>
              <w:t>GCCAACTGGTACATCTAA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8A80BA7" w14:textId="77777777" w:rsidR="005676AB" w:rsidRDefault="005676AB">
            <w:pPr>
              <w:pStyle w:val="Dashtable"/>
              <w:jc w:val="center"/>
            </w:pPr>
            <w:r>
              <w:t>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1D3C609" w14:textId="77777777" w:rsidR="005676AB" w:rsidRDefault="005676AB">
            <w:pPr>
              <w:pStyle w:val="Dashtable"/>
              <w:jc w:val="center"/>
            </w:pPr>
            <w:r>
              <w:t>8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460FBDE" w14:textId="77777777" w:rsidR="005676AB" w:rsidRDefault="005676AB">
            <w:pPr>
              <w:pStyle w:val="Dashtable"/>
              <w:jc w:val="center"/>
            </w:pPr>
            <w:r>
              <w:t>1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7AB611F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24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B9A432" w14:textId="77777777" w:rsidR="005676AB" w:rsidRDefault="00567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DD0C60" w14:textId="77777777" w:rsidR="005676AB" w:rsidRDefault="00567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515605" w14:paraId="1D5F0961" w14:textId="77777777" w:rsidTr="00515605">
        <w:trPr>
          <w:trHeight w:val="20"/>
          <w:jc w:val="center"/>
        </w:trPr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E1B274B" w14:textId="3E8103A3" w:rsidR="005676AB" w:rsidRDefault="005676AB">
            <w:pPr>
              <w:pStyle w:val="Dashtable"/>
              <w:spacing w:line="480" w:lineRule="auto"/>
              <w:ind w:left="510"/>
              <w:jc w:val="center"/>
            </w:pPr>
            <w:r>
              <w:t>X15675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BF611B" w14:textId="77777777" w:rsidR="005676AB" w:rsidRPr="00417807" w:rsidRDefault="005676AB">
            <w:pPr>
              <w:pStyle w:val="Dashtable"/>
              <w:jc w:val="center"/>
              <w:rPr>
                <w:b/>
                <w:sz w:val="10"/>
              </w:rPr>
            </w:pPr>
            <w:r w:rsidRPr="00417807">
              <w:rPr>
                <w:b/>
                <w:sz w:val="10"/>
              </w:rPr>
              <w:t>CTACCTAGTTGATGTCTT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FD2220" w14:textId="77777777" w:rsidR="005676AB" w:rsidRDefault="005676AB">
            <w:pPr>
              <w:pStyle w:val="Dashtable"/>
              <w:jc w:val="center"/>
            </w:pPr>
            <w:r>
              <w:t>7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12ECE3" w14:textId="77777777" w:rsidR="005676AB" w:rsidRDefault="005676AB">
            <w:pPr>
              <w:pStyle w:val="Dashtable"/>
              <w:jc w:val="center"/>
            </w:pPr>
            <w:r>
              <w:t>23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1669FA" w14:textId="77777777" w:rsidR="005676AB" w:rsidRDefault="005676AB">
            <w:pPr>
              <w:pStyle w:val="Dashtable"/>
              <w:jc w:val="center"/>
            </w:pPr>
            <w:r>
              <w:t>13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EC676C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19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3487EA4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17 ± 4 (**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F2F1C58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12</w:t>
            </w:r>
          </w:p>
        </w:tc>
      </w:tr>
      <w:tr w:rsidR="00515605" w14:paraId="0E63CDF3" w14:textId="77777777" w:rsidTr="00515605">
        <w:trPr>
          <w:trHeight w:val="20"/>
          <w:jc w:val="center"/>
        </w:trPr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F79B90" w14:textId="77777777" w:rsidR="005676AB" w:rsidRDefault="005676AB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24"/>
                <w:lang w:val="fr-FR" w:eastAsia="fr-FR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317CE88" w14:textId="77777777" w:rsidR="005676AB" w:rsidRPr="00417807" w:rsidRDefault="005676AB">
            <w:pPr>
              <w:pStyle w:val="Dashtable"/>
              <w:jc w:val="center"/>
              <w:rPr>
                <w:b/>
                <w:sz w:val="10"/>
              </w:rPr>
            </w:pPr>
            <w:r w:rsidRPr="00417807">
              <w:rPr>
                <w:b/>
                <w:sz w:val="10"/>
              </w:rPr>
              <w:t>CCTAGTTGATGTCTTATA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35B34D5" w14:textId="77777777" w:rsidR="005676AB" w:rsidRDefault="005676AB">
            <w:pPr>
              <w:pStyle w:val="Dashtable"/>
              <w:jc w:val="center"/>
            </w:pPr>
            <w:r>
              <w:t>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D06D248" w14:textId="77777777" w:rsidR="005676AB" w:rsidRDefault="005676AB">
            <w:pPr>
              <w:pStyle w:val="Dashtable"/>
              <w:jc w:val="center"/>
            </w:pPr>
            <w:r>
              <w:t>3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9BDD438" w14:textId="77777777" w:rsidR="005676AB" w:rsidRDefault="005676AB">
            <w:pPr>
              <w:pStyle w:val="Dashtable"/>
              <w:jc w:val="center"/>
            </w:pPr>
            <w:r>
              <w:t>1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2834DCB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21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4C62B3" w14:textId="77777777" w:rsidR="005676AB" w:rsidRDefault="00567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7353D5" w14:textId="77777777" w:rsidR="005676AB" w:rsidRDefault="00567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515605" w14:paraId="59EA4A62" w14:textId="77777777" w:rsidTr="00515605">
        <w:trPr>
          <w:trHeight w:val="20"/>
          <w:jc w:val="center"/>
        </w:trPr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5E0A644" w14:textId="77777777" w:rsidR="005676AB" w:rsidRDefault="005676AB">
            <w:pPr>
              <w:pStyle w:val="Dashtable"/>
              <w:spacing w:line="480" w:lineRule="auto"/>
              <w:ind w:left="510"/>
              <w:jc w:val="center"/>
            </w:pPr>
            <w:r>
              <w:t>BC040572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574104" w14:textId="77777777" w:rsidR="005676AB" w:rsidRPr="00417807" w:rsidRDefault="005676AB">
            <w:pPr>
              <w:pStyle w:val="Dashtable"/>
              <w:jc w:val="center"/>
              <w:rPr>
                <w:b/>
                <w:sz w:val="10"/>
              </w:rPr>
            </w:pPr>
            <w:r w:rsidRPr="00417807">
              <w:rPr>
                <w:b/>
                <w:sz w:val="10"/>
              </w:rPr>
              <w:t>GGTGATAGCTAGAAGGTA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6606C7" w14:textId="77777777" w:rsidR="005676AB" w:rsidRDefault="005676AB">
            <w:pPr>
              <w:pStyle w:val="Dashtable"/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1ECF59" w14:textId="77777777" w:rsidR="005676AB" w:rsidRDefault="005676AB">
            <w:pPr>
              <w:pStyle w:val="Dashtable"/>
              <w:jc w:val="center"/>
            </w:pPr>
            <w:r>
              <w:t>81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052EA6" w14:textId="77777777" w:rsidR="005676AB" w:rsidRDefault="005676AB">
            <w:pPr>
              <w:pStyle w:val="Dashtable"/>
              <w:jc w:val="center"/>
            </w:pPr>
            <w:r>
              <w:t>10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DB5B50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20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D4AFC90" w14:textId="77777777" w:rsidR="005676AB" w:rsidRDefault="005676AB">
            <w:pPr>
              <w:pStyle w:val="Dashtable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6 ± 4 (**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0C8296E" w14:textId="77777777" w:rsidR="005676AB" w:rsidRDefault="005676AB">
            <w:pPr>
              <w:pStyle w:val="Dashtable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3</w:t>
            </w:r>
          </w:p>
        </w:tc>
      </w:tr>
      <w:tr w:rsidR="00515605" w14:paraId="7ED24F8C" w14:textId="77777777" w:rsidTr="00515605">
        <w:trPr>
          <w:trHeight w:val="20"/>
          <w:jc w:val="center"/>
        </w:trPr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348140" w14:textId="77777777" w:rsidR="005676AB" w:rsidRDefault="005676AB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24"/>
                <w:lang w:val="fr-FR" w:eastAsia="fr-FR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54F1A16" w14:textId="77777777" w:rsidR="005676AB" w:rsidRPr="00417807" w:rsidRDefault="005676AB">
            <w:pPr>
              <w:pStyle w:val="Dashtable"/>
              <w:jc w:val="center"/>
              <w:rPr>
                <w:b/>
                <w:sz w:val="10"/>
              </w:rPr>
            </w:pPr>
            <w:r w:rsidRPr="00417807">
              <w:rPr>
                <w:b/>
                <w:sz w:val="10"/>
              </w:rPr>
              <w:t>TGAAAGAGAATGTGGTTA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6A8B3C7" w14:textId="77777777" w:rsidR="005676AB" w:rsidRDefault="005676AB">
            <w:pPr>
              <w:pStyle w:val="Dashtable"/>
              <w:jc w:val="center"/>
            </w:pPr>
            <w:r>
              <w:t>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105C7D0" w14:textId="77777777" w:rsidR="005676AB" w:rsidRDefault="005676AB">
            <w:pPr>
              <w:pStyle w:val="Dashtable"/>
              <w:jc w:val="center"/>
            </w:pPr>
            <w:r>
              <w:t>9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5CF4D54" w14:textId="77777777" w:rsidR="005676AB" w:rsidRDefault="005676AB">
            <w:pPr>
              <w:pStyle w:val="Dashtable"/>
              <w:jc w:val="center"/>
            </w:pPr>
            <w:r>
              <w:t>1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CD67665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18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88C34E" w14:textId="77777777" w:rsidR="005676AB" w:rsidRDefault="005676A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B94D2C" w14:textId="77777777" w:rsidR="005676AB" w:rsidRDefault="005676A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515605" w14:paraId="5AD439DE" w14:textId="77777777" w:rsidTr="00515605">
        <w:trPr>
          <w:trHeight w:val="20"/>
          <w:jc w:val="center"/>
        </w:trPr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542A166" w14:textId="77777777" w:rsidR="005676AB" w:rsidRDefault="005676AB">
            <w:pPr>
              <w:pStyle w:val="Dashtable"/>
              <w:spacing w:line="480" w:lineRule="auto"/>
              <w:ind w:left="510"/>
              <w:jc w:val="center"/>
            </w:pPr>
            <w:r>
              <w:t>AK127565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36A37D" w14:textId="77777777" w:rsidR="005676AB" w:rsidRPr="00417807" w:rsidRDefault="005676AB">
            <w:pPr>
              <w:pStyle w:val="Dashtable"/>
              <w:jc w:val="center"/>
              <w:rPr>
                <w:b/>
                <w:sz w:val="10"/>
              </w:rPr>
            </w:pPr>
            <w:r w:rsidRPr="00417807">
              <w:rPr>
                <w:b/>
                <w:sz w:val="10"/>
              </w:rPr>
              <w:t>AGTTGAAGGTGGCCCCAA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2ADFA7" w14:textId="77777777" w:rsidR="005676AB" w:rsidRDefault="005676AB">
            <w:pPr>
              <w:pStyle w:val="Dashtable"/>
              <w:jc w:val="center"/>
            </w:pPr>
            <w:r>
              <w:t>4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D3036D" w14:textId="77777777" w:rsidR="005676AB" w:rsidRDefault="005676AB">
            <w:pPr>
              <w:pStyle w:val="Dashtable"/>
              <w:jc w:val="center"/>
            </w:pPr>
            <w:r>
              <w:t>55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374CE2" w14:textId="77777777" w:rsidR="005676AB" w:rsidRDefault="005676AB">
            <w:pPr>
              <w:pStyle w:val="Dashtable"/>
              <w:jc w:val="center"/>
            </w:pPr>
            <w:r>
              <w:t>0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8D3D3D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27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9731D69" w14:textId="77777777" w:rsidR="005676AB" w:rsidRDefault="005676AB">
            <w:pPr>
              <w:pStyle w:val="Dashtable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2 ± 12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03C0D3A" w14:textId="77777777" w:rsidR="005676AB" w:rsidRDefault="005676AB">
            <w:pPr>
              <w:pStyle w:val="Dashtable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4</w:t>
            </w:r>
          </w:p>
        </w:tc>
      </w:tr>
      <w:tr w:rsidR="00515605" w14:paraId="3A9B38C0" w14:textId="77777777" w:rsidTr="00515605">
        <w:trPr>
          <w:trHeight w:val="20"/>
          <w:jc w:val="center"/>
        </w:trPr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BCE4A6" w14:textId="77777777" w:rsidR="005676AB" w:rsidRDefault="005676AB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24"/>
                <w:lang w:val="fr-FR" w:eastAsia="fr-FR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B9C7677" w14:textId="77777777" w:rsidR="005676AB" w:rsidRPr="00417807" w:rsidRDefault="005676AB">
            <w:pPr>
              <w:pStyle w:val="Dashtable"/>
              <w:jc w:val="center"/>
              <w:rPr>
                <w:b/>
                <w:sz w:val="10"/>
              </w:rPr>
            </w:pPr>
            <w:r w:rsidRPr="00417807">
              <w:rPr>
                <w:b/>
                <w:sz w:val="10"/>
              </w:rPr>
              <w:t>CCAGGACTTCTGCAGGAG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C799BFC" w14:textId="77777777" w:rsidR="005676AB" w:rsidRDefault="005676AB">
            <w:pPr>
              <w:pStyle w:val="Dashtable"/>
              <w:jc w:val="center"/>
            </w:pPr>
            <w:r>
              <w:t xml:space="preserve">63 </w:t>
            </w:r>
            <w:r>
              <w:rPr>
                <w:sz w:val="18"/>
              </w:rPr>
              <w:t>(</w:t>
            </w:r>
            <w:r>
              <w:rPr>
                <w:szCs w:val="16"/>
              </w:rPr>
              <w:t>↑</w:t>
            </w:r>
            <w:r>
              <w:rPr>
                <w:color w:val="auto"/>
                <w:sz w:val="18"/>
                <w:szCs w:val="22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061C37B" w14:textId="77777777" w:rsidR="005676AB" w:rsidRDefault="005676AB">
            <w:pPr>
              <w:pStyle w:val="Dashtable"/>
              <w:jc w:val="center"/>
            </w:pPr>
            <w:r>
              <w:t xml:space="preserve">24 </w:t>
            </w:r>
            <w:r>
              <w:rPr>
                <w:sz w:val="18"/>
              </w:rPr>
              <w:t>(</w:t>
            </w:r>
            <w:r>
              <w:rPr>
                <w:szCs w:val="16"/>
              </w:rPr>
              <w:t>↑</w:t>
            </w:r>
            <w:r>
              <w:rPr>
                <w:color w:val="auto"/>
                <w:sz w:val="18"/>
                <w:szCs w:val="22"/>
              </w:rPr>
              <w:t>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194EA40" w14:textId="77777777" w:rsidR="005676AB" w:rsidRDefault="005676AB">
            <w:pPr>
              <w:pStyle w:val="Dashtable"/>
              <w:jc w:val="center"/>
            </w:pPr>
            <w:r>
              <w:t>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8EB654F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17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9A3136" w14:textId="77777777" w:rsidR="005676AB" w:rsidRDefault="005676A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5EB038" w14:textId="77777777" w:rsidR="005676AB" w:rsidRDefault="005676A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515605" w14:paraId="3BCDE8F8" w14:textId="77777777" w:rsidTr="00515605">
        <w:trPr>
          <w:trHeight w:val="20"/>
          <w:jc w:val="center"/>
        </w:trPr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FDCE082" w14:textId="77777777" w:rsidR="005676AB" w:rsidRDefault="005676AB">
            <w:pPr>
              <w:pStyle w:val="Dashtable"/>
              <w:spacing w:line="480" w:lineRule="auto"/>
              <w:ind w:left="510"/>
              <w:jc w:val="center"/>
            </w:pPr>
            <w:r>
              <w:t>CR612213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9DD55D" w14:textId="77777777" w:rsidR="005676AB" w:rsidRPr="00417807" w:rsidRDefault="005676AB">
            <w:pPr>
              <w:pStyle w:val="Dashtable"/>
              <w:jc w:val="center"/>
              <w:rPr>
                <w:b/>
                <w:sz w:val="10"/>
              </w:rPr>
            </w:pPr>
            <w:r w:rsidRPr="00417807">
              <w:rPr>
                <w:b/>
                <w:sz w:val="10"/>
              </w:rPr>
              <w:t>CAGCAGGAAGGGAGAACA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0F0742" w14:textId="77777777" w:rsidR="005676AB" w:rsidRDefault="005676AB">
            <w:pPr>
              <w:pStyle w:val="Dashtable"/>
              <w:jc w:val="center"/>
            </w:pPr>
            <w:r>
              <w:t>2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964AD6" w14:textId="77777777" w:rsidR="005676AB" w:rsidRDefault="005676AB">
            <w:pPr>
              <w:pStyle w:val="Dashtable"/>
              <w:jc w:val="center"/>
            </w:pPr>
            <w:r>
              <w:t>61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C1E81C" w14:textId="77777777" w:rsidR="005676AB" w:rsidRDefault="005676AB">
            <w:pPr>
              <w:pStyle w:val="Dashtable"/>
              <w:jc w:val="center"/>
            </w:pPr>
            <w:r>
              <w:t>17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F23105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23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F4F6529" w14:textId="77777777" w:rsidR="005676AB" w:rsidRDefault="005676AB">
            <w:pPr>
              <w:pStyle w:val="Dashtable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2 ± 16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3E88F49" w14:textId="77777777" w:rsidR="005676AB" w:rsidRDefault="005676AB">
            <w:pPr>
              <w:pStyle w:val="Dashtable"/>
              <w:jc w:val="center"/>
              <w:rPr>
                <w:bCs/>
                <w:szCs w:val="16"/>
              </w:rPr>
            </w:pPr>
            <w:r>
              <w:rPr>
                <w:bCs/>
                <w:szCs w:val="16"/>
              </w:rPr>
              <w:t>15</w:t>
            </w:r>
          </w:p>
        </w:tc>
      </w:tr>
      <w:tr w:rsidR="00515605" w14:paraId="16243C35" w14:textId="77777777" w:rsidTr="00515605">
        <w:trPr>
          <w:trHeight w:val="20"/>
          <w:jc w:val="center"/>
        </w:trPr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6F38E6" w14:textId="77777777" w:rsidR="005676AB" w:rsidRDefault="005676AB">
            <w:pPr>
              <w:spacing w:after="0" w:line="240" w:lineRule="auto"/>
              <w:rPr>
                <w:rFonts w:ascii="Arial" w:eastAsia="Times New Roman" w:hAnsi="Arial"/>
                <w:color w:val="000000"/>
                <w:sz w:val="16"/>
                <w:szCs w:val="24"/>
                <w:lang w:val="fr-FR" w:eastAsia="fr-FR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E6C258" w14:textId="77777777" w:rsidR="005676AB" w:rsidRPr="00417807" w:rsidRDefault="005676AB">
            <w:pPr>
              <w:pStyle w:val="Dashtable"/>
              <w:jc w:val="center"/>
              <w:rPr>
                <w:b/>
                <w:sz w:val="10"/>
              </w:rPr>
            </w:pPr>
            <w:r w:rsidRPr="00417807">
              <w:rPr>
                <w:b/>
                <w:sz w:val="10"/>
              </w:rPr>
              <w:t>CCAGGATGGAGGAGGAGG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BA8E4D" w14:textId="77777777" w:rsidR="005676AB" w:rsidRDefault="005676AB">
            <w:pPr>
              <w:pStyle w:val="Dashtable"/>
              <w:jc w:val="center"/>
            </w:pPr>
            <w:r>
              <w:t xml:space="preserve">42 </w:t>
            </w:r>
            <w:r>
              <w:rPr>
                <w:sz w:val="18"/>
              </w:rPr>
              <w:t>(</w:t>
            </w:r>
            <w:r>
              <w:rPr>
                <w:szCs w:val="16"/>
              </w:rPr>
              <w:t>↑</w:t>
            </w:r>
            <w:r>
              <w:rPr>
                <w:color w:val="auto"/>
                <w:sz w:val="18"/>
                <w:szCs w:val="22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F1DBD7" w14:textId="77777777" w:rsidR="005676AB" w:rsidRDefault="005676AB">
            <w:pPr>
              <w:pStyle w:val="Dashtable"/>
              <w:jc w:val="center"/>
            </w:pPr>
            <w:r>
              <w:t>2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8BA5F8" w14:textId="77777777" w:rsidR="005676AB" w:rsidRDefault="005676AB">
            <w:pPr>
              <w:pStyle w:val="Dashtable"/>
              <w:jc w:val="center"/>
            </w:pPr>
            <w:r>
              <w:noBreakHyphen/>
              <w:t>11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6ACCEB" w14:textId="77777777" w:rsidR="005676AB" w:rsidRDefault="005676AB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20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444B8F" w14:textId="77777777" w:rsidR="005676AB" w:rsidRDefault="005676A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137960" w14:textId="77777777" w:rsidR="005676AB" w:rsidRDefault="005676A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fr-FR" w:eastAsia="fr-FR"/>
              </w:rPr>
            </w:pPr>
          </w:p>
        </w:tc>
      </w:tr>
    </w:tbl>
    <w:p w14:paraId="0726790D" w14:textId="7C4AE92F" w:rsidR="00461F78" w:rsidRDefault="00515605" w:rsidP="00461F78">
      <w:pPr>
        <w:spacing w:after="0" w:line="240" w:lineRule="auto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***</w:t>
      </w:r>
      <w:r w:rsidR="00461F78">
        <w:rPr>
          <w:rFonts w:ascii="Arial" w:hAnsi="Arial" w:cs="Arial"/>
          <w:sz w:val="18"/>
        </w:rPr>
        <w:t xml:space="preserve"> </w:t>
      </w:r>
      <w:proofErr w:type="spellStart"/>
      <w:r w:rsidR="00461F78">
        <w:rPr>
          <w:rFonts w:ascii="Arial" w:hAnsi="Arial" w:cs="Arial"/>
          <w:sz w:val="18"/>
        </w:rPr>
        <w:t>pvalue</w:t>
      </w:r>
      <w:proofErr w:type="spellEnd"/>
      <w:r w:rsidR="00461F78">
        <w:rPr>
          <w:rFonts w:ascii="Arial" w:hAnsi="Arial" w:cs="Arial"/>
          <w:sz w:val="18"/>
        </w:rPr>
        <w:t xml:space="preserve"> &lt;0.001, ** </w:t>
      </w:r>
      <w:proofErr w:type="spellStart"/>
      <w:r w:rsidR="00461F78">
        <w:rPr>
          <w:rFonts w:ascii="Arial" w:hAnsi="Arial" w:cs="Arial"/>
          <w:sz w:val="18"/>
        </w:rPr>
        <w:t>pvalue</w:t>
      </w:r>
      <w:proofErr w:type="spellEnd"/>
      <w:r w:rsidR="00461F78">
        <w:rPr>
          <w:rFonts w:ascii="Arial" w:hAnsi="Arial" w:cs="Arial"/>
          <w:sz w:val="18"/>
        </w:rPr>
        <w:t xml:space="preserve"> &lt; 0.01, * </w:t>
      </w:r>
      <w:proofErr w:type="spellStart"/>
      <w:r w:rsidR="00461F78">
        <w:rPr>
          <w:rFonts w:ascii="Arial" w:hAnsi="Arial" w:cs="Arial"/>
          <w:sz w:val="18"/>
        </w:rPr>
        <w:t>pvalue</w:t>
      </w:r>
      <w:proofErr w:type="spellEnd"/>
      <w:r w:rsidR="00461F78">
        <w:rPr>
          <w:rFonts w:ascii="Arial" w:hAnsi="Arial" w:cs="Arial"/>
          <w:sz w:val="18"/>
        </w:rPr>
        <w:t xml:space="preserve"> &lt;0.05  </w:t>
      </w:r>
      <w:proofErr w:type="gramStart"/>
      <w:r w:rsidR="00461F78">
        <w:rPr>
          <w:rFonts w:ascii="Arial" w:hAnsi="Arial" w:cs="Arial"/>
          <w:sz w:val="18"/>
        </w:rPr>
        <w:t xml:space="preserve">   (</w:t>
      </w:r>
      <w:proofErr w:type="gramEnd"/>
      <w:r w:rsidR="00461F78">
        <w:rPr>
          <w:rFonts w:ascii="Arial" w:hAnsi="Arial"/>
          <w:color w:val="000000"/>
          <w:sz w:val="24"/>
          <w:szCs w:val="24"/>
          <w:vertAlign w:val="superscript"/>
        </w:rPr>
        <w:t>↑</w:t>
      </w:r>
      <w:r w:rsidR="00461F78">
        <w:rPr>
          <w:rFonts w:ascii="Arial" w:hAnsi="Arial" w:cs="Arial"/>
          <w:sz w:val="18"/>
        </w:rPr>
        <w:t xml:space="preserve">): Indicate </w:t>
      </w:r>
      <w:r w:rsidR="00192CB2">
        <w:rPr>
          <w:rFonts w:ascii="Arial" w:hAnsi="Arial" w:cs="Arial"/>
          <w:sz w:val="18"/>
        </w:rPr>
        <w:t>up</w:t>
      </w:r>
      <w:r w:rsidR="00461F78">
        <w:rPr>
          <w:rFonts w:ascii="Arial" w:hAnsi="Arial" w:cs="Arial"/>
          <w:sz w:val="18"/>
        </w:rPr>
        <w:t>regulation instead of knockdown</w:t>
      </w:r>
      <w:r w:rsidR="00192CB2">
        <w:rPr>
          <w:rFonts w:ascii="Arial" w:hAnsi="Arial" w:cs="Arial"/>
          <w:sz w:val="18"/>
        </w:rPr>
        <w:t xml:space="preserve"> (both siRNAs against AK057709 yielded upregulation</w:t>
      </w:r>
      <w:r>
        <w:rPr>
          <w:rFonts w:ascii="Arial" w:hAnsi="Arial" w:cs="Arial"/>
          <w:sz w:val="18"/>
        </w:rPr>
        <w:t>,</w:t>
      </w:r>
      <w:r w:rsidR="00192CB2">
        <w:rPr>
          <w:rFonts w:ascii="Arial" w:hAnsi="Arial" w:cs="Arial"/>
          <w:sz w:val="18"/>
        </w:rPr>
        <w:t xml:space="preserve"> and hence that </w:t>
      </w:r>
      <w:proofErr w:type="spellStart"/>
      <w:r w:rsidR="00192CB2">
        <w:rPr>
          <w:rFonts w:ascii="Arial" w:hAnsi="Arial" w:cs="Arial"/>
          <w:sz w:val="18"/>
        </w:rPr>
        <w:t>lncRNA</w:t>
      </w:r>
      <w:proofErr w:type="spellEnd"/>
      <w:r w:rsidR="00192CB2">
        <w:rPr>
          <w:rFonts w:ascii="Arial" w:hAnsi="Arial" w:cs="Arial"/>
          <w:sz w:val="18"/>
        </w:rPr>
        <w:t xml:space="preserve"> is not reported)</w:t>
      </w:r>
    </w:p>
    <w:p w14:paraId="75C7DDF6" w14:textId="77777777" w:rsidR="00515605" w:rsidRDefault="00515605" w:rsidP="00461F78">
      <w:pPr>
        <w:pBdr>
          <w:bottom w:val="single" w:sz="6" w:space="1" w:color="auto"/>
        </w:pBdr>
        <w:spacing w:after="0" w:line="240" w:lineRule="auto"/>
        <w:rPr>
          <w:rFonts w:ascii="Arial" w:hAnsi="Arial" w:cs="Arial"/>
          <w:sz w:val="18"/>
        </w:rPr>
      </w:pPr>
    </w:p>
    <w:p w14:paraId="2CE54FAE" w14:textId="77777777" w:rsidR="00515605" w:rsidRDefault="00515605" w:rsidP="00461F78">
      <w:pPr>
        <w:spacing w:after="0" w:line="240" w:lineRule="auto"/>
        <w:rPr>
          <w:rFonts w:ascii="Arial" w:hAnsi="Arial" w:cs="Arial"/>
          <w:sz w:val="18"/>
        </w:rPr>
      </w:pPr>
    </w:p>
    <w:p w14:paraId="0F9B21DA" w14:textId="6228DF74" w:rsidR="00515605" w:rsidRDefault="00515605" w:rsidP="00461F78">
      <w:pPr>
        <w:spacing w:after="0" w:line="240" w:lineRule="auto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 xml:space="preserve">BC041455 is an estrogen-repressed </w:t>
      </w:r>
      <w:proofErr w:type="spellStart"/>
      <w:r>
        <w:rPr>
          <w:rFonts w:ascii="Arial" w:hAnsi="Arial" w:cs="Arial"/>
          <w:sz w:val="18"/>
        </w:rPr>
        <w:t>lncRNA</w:t>
      </w:r>
      <w:proofErr w:type="spellEnd"/>
      <w:r>
        <w:rPr>
          <w:rFonts w:ascii="Arial" w:hAnsi="Arial" w:cs="Arial"/>
          <w:sz w:val="18"/>
        </w:rPr>
        <w:t xml:space="preserve">. It was therefore </w:t>
      </w:r>
      <w:r w:rsidRPr="00515605">
        <w:rPr>
          <w:rFonts w:ascii="Arial" w:hAnsi="Arial" w:cs="Arial"/>
          <w:sz w:val="18"/>
        </w:rPr>
        <w:t xml:space="preserve">not in the original </w:t>
      </w:r>
      <w:r>
        <w:rPr>
          <w:rFonts w:ascii="Arial" w:hAnsi="Arial" w:cs="Arial"/>
          <w:sz w:val="18"/>
        </w:rPr>
        <w:t xml:space="preserve">siRNA </w:t>
      </w:r>
      <w:r w:rsidRPr="00515605">
        <w:rPr>
          <w:rFonts w:ascii="Arial" w:hAnsi="Arial" w:cs="Arial"/>
          <w:sz w:val="18"/>
        </w:rPr>
        <w:t xml:space="preserve">screen of </w:t>
      </w:r>
      <w:r>
        <w:rPr>
          <w:rFonts w:ascii="Arial" w:hAnsi="Arial" w:cs="Arial"/>
          <w:sz w:val="18"/>
        </w:rPr>
        <w:t xml:space="preserve">the </w:t>
      </w:r>
      <w:r w:rsidRPr="00515605">
        <w:rPr>
          <w:rFonts w:ascii="Arial" w:hAnsi="Arial" w:cs="Arial"/>
          <w:sz w:val="18"/>
        </w:rPr>
        <w:t xml:space="preserve">15 </w:t>
      </w:r>
      <w:proofErr w:type="spellStart"/>
      <w:r>
        <w:rPr>
          <w:rFonts w:ascii="Arial" w:hAnsi="Arial" w:cs="Arial"/>
          <w:sz w:val="18"/>
        </w:rPr>
        <w:t>lncRNAs</w:t>
      </w:r>
      <w:proofErr w:type="spellEnd"/>
      <w:r>
        <w:rPr>
          <w:rFonts w:ascii="Arial" w:hAnsi="Arial" w:cs="Arial"/>
          <w:sz w:val="18"/>
        </w:rPr>
        <w:t xml:space="preserve"> shown above</w:t>
      </w:r>
      <w:r w:rsidRPr="00515605">
        <w:rPr>
          <w:rFonts w:ascii="Arial" w:hAnsi="Arial" w:cs="Arial"/>
          <w:sz w:val="18"/>
        </w:rPr>
        <w:t xml:space="preserve">, but was done later </w:t>
      </w:r>
      <w:r>
        <w:rPr>
          <w:rFonts w:ascii="Arial" w:hAnsi="Arial" w:cs="Arial"/>
          <w:sz w:val="18"/>
        </w:rPr>
        <w:t xml:space="preserve">in order </w:t>
      </w:r>
      <w:r w:rsidRPr="00515605">
        <w:rPr>
          <w:rFonts w:ascii="Arial" w:hAnsi="Arial" w:cs="Arial"/>
          <w:sz w:val="18"/>
        </w:rPr>
        <w:t xml:space="preserve">to </w:t>
      </w:r>
      <w:r>
        <w:rPr>
          <w:rFonts w:ascii="Arial" w:hAnsi="Arial" w:cs="Arial"/>
          <w:sz w:val="18"/>
        </w:rPr>
        <w:t>produce the data for</w:t>
      </w:r>
      <w:r w:rsidRPr="00515605">
        <w:rPr>
          <w:rFonts w:ascii="Arial" w:hAnsi="Arial" w:cs="Arial"/>
          <w:sz w:val="18"/>
        </w:rPr>
        <w:t xml:space="preserve"> Figures 4F, 4G, </w:t>
      </w:r>
      <w:r>
        <w:rPr>
          <w:rFonts w:ascii="Arial" w:hAnsi="Arial" w:cs="Arial"/>
          <w:sz w:val="18"/>
        </w:rPr>
        <w:t xml:space="preserve">and </w:t>
      </w:r>
      <w:r w:rsidRPr="00515605">
        <w:rPr>
          <w:rFonts w:ascii="Arial" w:hAnsi="Arial" w:cs="Arial"/>
          <w:sz w:val="18"/>
        </w:rPr>
        <w:t>4H.</w:t>
      </w:r>
    </w:p>
    <w:p w14:paraId="4BDD85A1" w14:textId="77777777" w:rsidR="00515605" w:rsidRDefault="00515605" w:rsidP="00461F78">
      <w:pPr>
        <w:spacing w:after="0" w:line="240" w:lineRule="auto"/>
        <w:rPr>
          <w:rFonts w:ascii="Arial" w:hAnsi="Arial" w:cs="Arial"/>
          <w:sz w:val="18"/>
        </w:rPr>
      </w:pPr>
    </w:p>
    <w:tbl>
      <w:tblPr>
        <w:tblStyle w:val="TableGridLight"/>
        <w:tblW w:w="6032" w:type="dxa"/>
        <w:tblLayout w:type="fixed"/>
        <w:tblLook w:val="00A0" w:firstRow="1" w:lastRow="0" w:firstColumn="1" w:lastColumn="0" w:noHBand="0" w:noVBand="0"/>
      </w:tblPr>
      <w:tblGrid>
        <w:gridCol w:w="1559"/>
        <w:gridCol w:w="1861"/>
        <w:gridCol w:w="895"/>
        <w:gridCol w:w="630"/>
        <w:gridCol w:w="1087"/>
      </w:tblGrid>
      <w:tr w:rsidR="00515605" w14:paraId="54634E1E" w14:textId="77777777" w:rsidTr="00515605">
        <w:trPr>
          <w:trHeight w:val="20"/>
        </w:trPr>
        <w:tc>
          <w:tcPr>
            <w:tcW w:w="1559" w:type="dxa"/>
            <w:vMerge w:val="restart"/>
            <w:hideMark/>
          </w:tcPr>
          <w:p w14:paraId="4AE27146" w14:textId="60E0A2B6" w:rsidR="00515605" w:rsidRDefault="00515605" w:rsidP="00B82D54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 xml:space="preserve">    </w:t>
            </w:r>
            <w:proofErr w:type="spellStart"/>
            <w:proofErr w:type="gramStart"/>
            <w:r>
              <w:rPr>
                <w:szCs w:val="16"/>
              </w:rPr>
              <w:t>lncRNA</w:t>
            </w:r>
            <w:proofErr w:type="spellEnd"/>
            <w:proofErr w:type="gramEnd"/>
          </w:p>
        </w:tc>
        <w:tc>
          <w:tcPr>
            <w:tcW w:w="1861" w:type="dxa"/>
            <w:vMerge w:val="restart"/>
            <w:hideMark/>
          </w:tcPr>
          <w:p w14:paraId="6C20725A" w14:textId="77777777" w:rsidR="00515605" w:rsidRDefault="00515605" w:rsidP="00B82D54">
            <w:pPr>
              <w:pStyle w:val="Dashtable"/>
              <w:jc w:val="center"/>
              <w:rPr>
                <w:szCs w:val="16"/>
              </w:rPr>
            </w:pPr>
            <w:proofErr w:type="spellStart"/>
            <w:proofErr w:type="gramStart"/>
            <w:r>
              <w:rPr>
                <w:szCs w:val="16"/>
              </w:rPr>
              <w:t>siRNA</w:t>
            </w:r>
            <w:proofErr w:type="spellEnd"/>
            <w:proofErr w:type="gramEnd"/>
          </w:p>
        </w:tc>
        <w:tc>
          <w:tcPr>
            <w:tcW w:w="1525" w:type="dxa"/>
            <w:gridSpan w:val="2"/>
            <w:hideMark/>
          </w:tcPr>
          <w:p w14:paraId="33CFE46D" w14:textId="77777777" w:rsidR="00515605" w:rsidRDefault="00515605" w:rsidP="00B82D54">
            <w:pPr>
              <w:pStyle w:val="Dashtable"/>
              <w:jc w:val="center"/>
              <w:rPr>
                <w:szCs w:val="16"/>
              </w:rPr>
            </w:pPr>
            <w:proofErr w:type="spellStart"/>
            <w:r>
              <w:rPr>
                <w:szCs w:val="16"/>
              </w:rPr>
              <w:t>TaqMan</w:t>
            </w:r>
            <w:proofErr w:type="spellEnd"/>
            <w:r>
              <w:rPr>
                <w:szCs w:val="16"/>
              </w:rPr>
              <w:t xml:space="preserve"> PCR knockdown (%)</w:t>
            </w:r>
          </w:p>
        </w:tc>
        <w:tc>
          <w:tcPr>
            <w:tcW w:w="1087" w:type="dxa"/>
            <w:vMerge w:val="restart"/>
            <w:hideMark/>
          </w:tcPr>
          <w:p w14:paraId="497AFBA5" w14:textId="77777777" w:rsidR="00515605" w:rsidRDefault="00515605" w:rsidP="00B82D54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>MTT</w:t>
            </w:r>
          </w:p>
          <w:p w14:paraId="0E14BED0" w14:textId="77777777" w:rsidR="00515605" w:rsidRDefault="00515605" w:rsidP="00B82D54">
            <w:pPr>
              <w:pStyle w:val="Dashtable"/>
              <w:jc w:val="center"/>
              <w:rPr>
                <w:szCs w:val="16"/>
              </w:rPr>
            </w:pPr>
            <w:r>
              <w:rPr>
                <w:szCs w:val="16"/>
              </w:rPr>
              <w:t xml:space="preserve">Dead </w:t>
            </w:r>
            <w:proofErr w:type="spellStart"/>
            <w:r>
              <w:rPr>
                <w:szCs w:val="16"/>
              </w:rPr>
              <w:t>cells</w:t>
            </w:r>
            <w:proofErr w:type="spellEnd"/>
            <w:r>
              <w:rPr>
                <w:szCs w:val="16"/>
              </w:rPr>
              <w:t xml:space="preserve"> (%)</w:t>
            </w:r>
          </w:p>
        </w:tc>
      </w:tr>
      <w:tr w:rsidR="00515605" w14:paraId="276D3684" w14:textId="77777777" w:rsidTr="00515605">
        <w:trPr>
          <w:trHeight w:val="20"/>
        </w:trPr>
        <w:tc>
          <w:tcPr>
            <w:tcW w:w="1559" w:type="dxa"/>
            <w:vMerge/>
            <w:hideMark/>
          </w:tcPr>
          <w:p w14:paraId="00B8C598" w14:textId="77777777" w:rsidR="00515605" w:rsidRDefault="00515605" w:rsidP="00B82D5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861" w:type="dxa"/>
            <w:vMerge/>
            <w:hideMark/>
          </w:tcPr>
          <w:p w14:paraId="4B8112E3" w14:textId="77777777" w:rsidR="00515605" w:rsidRDefault="00515605" w:rsidP="00B82D5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895" w:type="dxa"/>
            <w:hideMark/>
          </w:tcPr>
          <w:p w14:paraId="31BE70EC" w14:textId="77777777" w:rsidR="00515605" w:rsidRDefault="00515605" w:rsidP="00B82D54">
            <w:pPr>
              <w:pStyle w:val="Dashtable"/>
              <w:jc w:val="center"/>
              <w:rPr>
                <w:szCs w:val="16"/>
              </w:rPr>
            </w:pPr>
            <w:proofErr w:type="spellStart"/>
            <w:r>
              <w:rPr>
                <w:szCs w:val="16"/>
              </w:rPr>
              <w:t>Scramble</w:t>
            </w:r>
            <w:proofErr w:type="spellEnd"/>
          </w:p>
        </w:tc>
        <w:tc>
          <w:tcPr>
            <w:tcW w:w="630" w:type="dxa"/>
            <w:hideMark/>
          </w:tcPr>
          <w:p w14:paraId="71FEE699" w14:textId="77777777" w:rsidR="00515605" w:rsidRDefault="00515605" w:rsidP="00B82D54">
            <w:pPr>
              <w:pStyle w:val="Dashtable"/>
              <w:jc w:val="center"/>
              <w:rPr>
                <w:szCs w:val="16"/>
              </w:rPr>
            </w:pPr>
            <w:proofErr w:type="spellStart"/>
            <w:r>
              <w:rPr>
                <w:szCs w:val="16"/>
              </w:rPr>
              <w:t>Mock</w:t>
            </w:r>
            <w:proofErr w:type="spellEnd"/>
          </w:p>
        </w:tc>
        <w:tc>
          <w:tcPr>
            <w:tcW w:w="1087" w:type="dxa"/>
            <w:vMerge/>
            <w:hideMark/>
          </w:tcPr>
          <w:p w14:paraId="5AE165C1" w14:textId="77777777" w:rsidR="00515605" w:rsidRDefault="00515605" w:rsidP="00B82D5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515605" w14:paraId="2FBD4065" w14:textId="77777777" w:rsidTr="00515605">
        <w:trPr>
          <w:trHeight w:val="40"/>
        </w:trPr>
        <w:tc>
          <w:tcPr>
            <w:tcW w:w="1559" w:type="dxa"/>
          </w:tcPr>
          <w:p w14:paraId="23D12AF7" w14:textId="77777777" w:rsidR="00515605" w:rsidRDefault="00515605" w:rsidP="00B82D54">
            <w:pPr>
              <w:rPr>
                <w:rFonts w:ascii="Arial" w:eastAsia="Times New Roman" w:hAnsi="Arial"/>
                <w:color w:val="000000"/>
                <w:sz w:val="16"/>
                <w:szCs w:val="24"/>
                <w:lang w:val="fr-FR" w:eastAsia="fr-FR"/>
              </w:rPr>
            </w:pPr>
            <w:r>
              <w:rPr>
                <w:rFonts w:ascii="Arial" w:eastAsia="Times New Roman" w:hAnsi="Arial"/>
                <w:color w:val="000000"/>
                <w:sz w:val="16"/>
                <w:szCs w:val="24"/>
                <w:lang w:val="fr-FR" w:eastAsia="fr-FR"/>
              </w:rPr>
              <w:t xml:space="preserve">           BC041455</w:t>
            </w:r>
          </w:p>
        </w:tc>
        <w:tc>
          <w:tcPr>
            <w:tcW w:w="1861" w:type="dxa"/>
          </w:tcPr>
          <w:p w14:paraId="2A6A045F" w14:textId="77777777" w:rsidR="00515605" w:rsidRDefault="00515605" w:rsidP="00B82D54">
            <w:pPr>
              <w:pStyle w:val="Dashtable"/>
              <w:jc w:val="center"/>
              <w:rPr>
                <w:b/>
                <w:sz w:val="10"/>
              </w:rPr>
            </w:pPr>
            <w:r w:rsidRPr="003C1A67">
              <w:rPr>
                <w:b/>
                <w:sz w:val="10"/>
              </w:rPr>
              <w:t xml:space="preserve">GGGTGAGACCTGATGGGAATT   </w:t>
            </w:r>
          </w:p>
          <w:p w14:paraId="403684A8" w14:textId="77777777" w:rsidR="00515605" w:rsidRPr="00417807" w:rsidRDefault="00515605" w:rsidP="00B82D54">
            <w:pPr>
              <w:pStyle w:val="Dashtable"/>
              <w:jc w:val="center"/>
              <w:rPr>
                <w:b/>
                <w:sz w:val="10"/>
              </w:rPr>
            </w:pPr>
            <w:r w:rsidRPr="003C1A67">
              <w:rPr>
                <w:b/>
                <w:sz w:val="10"/>
              </w:rPr>
              <w:t>GGCCTGGGGTGATGGAATATT</w:t>
            </w:r>
          </w:p>
        </w:tc>
        <w:tc>
          <w:tcPr>
            <w:tcW w:w="895" w:type="dxa"/>
          </w:tcPr>
          <w:p w14:paraId="068BFA33" w14:textId="77777777" w:rsidR="00515605" w:rsidRDefault="00515605" w:rsidP="00B82D54">
            <w:pPr>
              <w:pStyle w:val="Dashtable"/>
              <w:jc w:val="center"/>
            </w:pPr>
            <w:r>
              <w:t>67.43</w:t>
            </w:r>
          </w:p>
        </w:tc>
        <w:tc>
          <w:tcPr>
            <w:tcW w:w="630" w:type="dxa"/>
          </w:tcPr>
          <w:p w14:paraId="430A2FD9" w14:textId="77777777" w:rsidR="00515605" w:rsidRDefault="00515605" w:rsidP="00B82D54">
            <w:pPr>
              <w:pStyle w:val="Dashtable"/>
              <w:jc w:val="center"/>
            </w:pPr>
            <w:r>
              <w:t>60.99</w:t>
            </w:r>
          </w:p>
        </w:tc>
        <w:tc>
          <w:tcPr>
            <w:tcW w:w="1087" w:type="dxa"/>
          </w:tcPr>
          <w:p w14:paraId="78DA6FF2" w14:textId="77777777" w:rsidR="00515605" w:rsidRDefault="00515605" w:rsidP="00B82D54">
            <w:pPr>
              <w:pStyle w:val="Dashtable"/>
              <w:jc w:val="center"/>
            </w:pPr>
            <w:r>
              <w:t>-40</w:t>
            </w:r>
          </w:p>
        </w:tc>
      </w:tr>
    </w:tbl>
    <w:p w14:paraId="0C5C457D" w14:textId="77777777" w:rsidR="00515605" w:rsidRDefault="00515605" w:rsidP="00461F78">
      <w:pPr>
        <w:spacing w:after="0" w:line="240" w:lineRule="auto"/>
        <w:rPr>
          <w:rFonts w:ascii="Arial" w:hAnsi="Arial" w:cs="Arial"/>
          <w:sz w:val="18"/>
        </w:rPr>
      </w:pPr>
    </w:p>
    <w:p w14:paraId="5511462C" w14:textId="77777777" w:rsidR="00515605" w:rsidRDefault="00515605" w:rsidP="00461F78">
      <w:pPr>
        <w:spacing w:after="0" w:line="240" w:lineRule="auto"/>
        <w:rPr>
          <w:rFonts w:ascii="Arial" w:hAnsi="Arial" w:cs="Arial"/>
          <w:sz w:val="18"/>
        </w:rPr>
      </w:pPr>
    </w:p>
    <w:p w14:paraId="12BDE871" w14:textId="77777777" w:rsidR="00515605" w:rsidRPr="00515605" w:rsidRDefault="00515605" w:rsidP="00515605">
      <w:pPr>
        <w:pStyle w:val="Dashtable"/>
        <w:spacing w:line="480" w:lineRule="auto"/>
        <w:ind w:left="510"/>
        <w:jc w:val="center"/>
      </w:pPr>
    </w:p>
    <w:p w14:paraId="69FE993F" w14:textId="0CE4E879" w:rsidR="00192CB2" w:rsidRDefault="00192CB2"/>
    <w:sectPr w:rsidR="00192C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1E11C0"/>
    <w:multiLevelType w:val="multilevel"/>
    <w:tmpl w:val="67B4E3CC"/>
    <w:lvl w:ilvl="0">
      <w:start w:val="1"/>
      <w:numFmt w:val="upperRoman"/>
      <w:suff w:val="space"/>
      <w:lvlText w:val="%1/"/>
      <w:lvlJc w:val="left"/>
      <w:pPr>
        <w:ind w:left="0" w:firstLine="0"/>
      </w:pPr>
      <w:rPr>
        <w:rFonts w:ascii="Arial" w:hAnsi="Arial" w:cs="Times New Roman" w:hint="default"/>
      </w:rPr>
    </w:lvl>
    <w:lvl w:ilvl="1">
      <w:start w:val="1"/>
      <w:numFmt w:val="lowerLetter"/>
      <w:suff w:val="space"/>
      <w:lvlText w:val="%1.%2/"/>
      <w:lvlJc w:val="left"/>
      <w:pPr>
        <w:ind w:left="630" w:firstLine="0"/>
      </w:pPr>
      <w:rPr>
        <w:rFonts w:ascii="Arial" w:hAnsi="Arial" w:cs="Times New Roman" w:hint="default"/>
      </w:rPr>
    </w:lvl>
    <w:lvl w:ilvl="2">
      <w:start w:val="1"/>
      <w:numFmt w:val="decimal"/>
      <w:pStyle w:val="Titre3Dash"/>
      <w:suff w:val="space"/>
      <w:lvlText w:val="%1.%2.%3/"/>
      <w:lvlJc w:val="left"/>
      <w:pPr>
        <w:ind w:left="908" w:firstLine="0"/>
      </w:pPr>
      <w:rPr>
        <w:rFonts w:cs="Times New Roman"/>
      </w:rPr>
    </w:lvl>
    <w:lvl w:ilvl="3">
      <w:start w:val="1"/>
      <w:numFmt w:val="decimal"/>
      <w:pStyle w:val="Titre4Dash"/>
      <w:suff w:val="space"/>
      <w:lvlText w:val="%1.%2.%3.%4/"/>
      <w:lvlJc w:val="left"/>
      <w:pPr>
        <w:ind w:left="1362" w:firstLine="0"/>
      </w:pPr>
      <w:rPr>
        <w:rFonts w:ascii="Arial" w:hAnsi="Arial" w:cs="Times New Roman" w:hint="default"/>
      </w:rPr>
    </w:lvl>
    <w:lvl w:ilvl="4">
      <w:start w:val="1"/>
      <w:numFmt w:val="none"/>
      <w:lvlRestart w:val="0"/>
      <w:lvlText w:val=""/>
      <w:lvlJc w:val="left"/>
      <w:pPr>
        <w:ind w:left="1816" w:firstLine="0"/>
      </w:pPr>
      <w:rPr>
        <w:rFonts w:cs="Times New Roman"/>
      </w:rPr>
    </w:lvl>
    <w:lvl w:ilvl="5">
      <w:start w:val="1"/>
      <w:numFmt w:val="none"/>
      <w:lvlText w:val=""/>
      <w:lvlJc w:val="left"/>
      <w:pPr>
        <w:ind w:left="2270" w:firstLine="0"/>
      </w:pPr>
      <w:rPr>
        <w:rFonts w:cs="Times New Roman"/>
      </w:rPr>
    </w:lvl>
    <w:lvl w:ilvl="6">
      <w:start w:val="1"/>
      <w:numFmt w:val="none"/>
      <w:lvlText w:val=""/>
      <w:lvlJc w:val="left"/>
      <w:pPr>
        <w:ind w:left="2724" w:firstLine="0"/>
      </w:pPr>
      <w:rPr>
        <w:rFonts w:cs="Times New Roman"/>
      </w:rPr>
    </w:lvl>
    <w:lvl w:ilvl="7">
      <w:start w:val="1"/>
      <w:numFmt w:val="none"/>
      <w:lvlText w:val=""/>
      <w:lvlJc w:val="left"/>
      <w:pPr>
        <w:ind w:left="3178" w:firstLine="0"/>
      </w:pPr>
      <w:rPr>
        <w:rFonts w:cs="Times New Roman"/>
      </w:rPr>
    </w:lvl>
    <w:lvl w:ilvl="8">
      <w:start w:val="1"/>
      <w:numFmt w:val="none"/>
      <w:lvlText w:val=""/>
      <w:lvlJc w:val="left"/>
      <w:pPr>
        <w:ind w:left="3632" w:firstLine="0"/>
      </w:pPr>
      <w:rPr>
        <w:rFonts w:cs="Times New Roman"/>
      </w:r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F78"/>
    <w:rsid w:val="000348DD"/>
    <w:rsid w:val="00062C35"/>
    <w:rsid w:val="00142756"/>
    <w:rsid w:val="00146A6A"/>
    <w:rsid w:val="00192CB2"/>
    <w:rsid w:val="001A1DB6"/>
    <w:rsid w:val="001E417D"/>
    <w:rsid w:val="002055A0"/>
    <w:rsid w:val="002A01EA"/>
    <w:rsid w:val="00417807"/>
    <w:rsid w:val="00461F78"/>
    <w:rsid w:val="00515605"/>
    <w:rsid w:val="005676AB"/>
    <w:rsid w:val="006139BE"/>
    <w:rsid w:val="00696386"/>
    <w:rsid w:val="007660B5"/>
    <w:rsid w:val="0078609F"/>
    <w:rsid w:val="008054B3"/>
    <w:rsid w:val="00926AEF"/>
    <w:rsid w:val="009C3C5F"/>
    <w:rsid w:val="00C47F99"/>
    <w:rsid w:val="00C53A93"/>
    <w:rsid w:val="00E418A5"/>
    <w:rsid w:val="00EA6A3D"/>
    <w:rsid w:val="00FA5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2850B"/>
  <w15:docId w15:val="{68D20597-B054-411D-A094-7A7C01553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1F78"/>
    <w:rPr>
      <w:rFonts w:ascii="Calibri" w:eastAsia="Calibri" w:hAnsi="Calibri" w:cs="Times New Roman"/>
    </w:rPr>
  </w:style>
  <w:style w:type="paragraph" w:styleId="Heading1">
    <w:name w:val="heading 1"/>
    <w:aliases w:val="NO"/>
    <w:basedOn w:val="Normal"/>
    <w:next w:val="Normal"/>
    <w:link w:val="Heading1Char"/>
    <w:uiPriority w:val="99"/>
    <w:qFormat/>
    <w:rsid w:val="00192CB2"/>
    <w:pPr>
      <w:keepNext/>
      <w:spacing w:after="0" w:line="480" w:lineRule="auto"/>
      <w:ind w:left="113"/>
      <w:jc w:val="center"/>
      <w:outlineLvl w:val="0"/>
    </w:pPr>
    <w:rPr>
      <w:rFonts w:ascii="Arial" w:hAnsi="Arial"/>
      <w:b/>
      <w:smallCaps/>
      <w:color w:val="000000"/>
      <w:spacing w:val="20"/>
      <w:kern w:val="32"/>
      <w:sz w:val="28"/>
      <w:szCs w:val="20"/>
      <w:lang w:eastAsia="fr-FR"/>
    </w:rPr>
  </w:style>
  <w:style w:type="paragraph" w:styleId="Heading2">
    <w:name w:val="heading 2"/>
    <w:aliases w:val="KILL"/>
    <w:basedOn w:val="Normal"/>
    <w:next w:val="Normal"/>
    <w:link w:val="Heading2Char"/>
    <w:uiPriority w:val="99"/>
    <w:semiHidden/>
    <w:unhideWhenUsed/>
    <w:qFormat/>
    <w:rsid w:val="00192CB2"/>
    <w:pPr>
      <w:spacing w:after="0" w:line="480" w:lineRule="auto"/>
      <w:ind w:left="113"/>
      <w:jc w:val="center"/>
      <w:outlineLvl w:val="1"/>
    </w:pPr>
    <w:rPr>
      <w:rFonts w:ascii="Arial" w:hAnsi="Arial"/>
      <w:b/>
      <w:color w:val="000000"/>
      <w:szCs w:val="20"/>
      <w:lang w:eastAsia="fr-FR"/>
    </w:rPr>
  </w:style>
  <w:style w:type="paragraph" w:styleId="Heading3">
    <w:name w:val="heading 3"/>
    <w:aliases w:val="Legendes"/>
    <w:basedOn w:val="Normal"/>
    <w:next w:val="Normal"/>
    <w:link w:val="Heading3Char"/>
    <w:uiPriority w:val="99"/>
    <w:semiHidden/>
    <w:unhideWhenUsed/>
    <w:qFormat/>
    <w:rsid w:val="00192CB2"/>
    <w:pPr>
      <w:keepNext/>
      <w:spacing w:before="240" w:after="60" w:line="360" w:lineRule="auto"/>
      <w:ind w:left="113"/>
      <w:jc w:val="center"/>
      <w:outlineLvl w:val="2"/>
    </w:pPr>
    <w:rPr>
      <w:rFonts w:ascii="Arial" w:hAnsi="Arial"/>
      <w:color w:val="000000"/>
      <w:szCs w:val="20"/>
      <w:lang w:eastAsia="fr-FR"/>
    </w:rPr>
  </w:style>
  <w:style w:type="paragraph" w:styleId="Heading4">
    <w:name w:val="heading 4"/>
    <w:aliases w:val="Commentaires Rouge"/>
    <w:basedOn w:val="Normal"/>
    <w:next w:val="Normal"/>
    <w:link w:val="Heading4Char"/>
    <w:uiPriority w:val="99"/>
    <w:semiHidden/>
    <w:unhideWhenUsed/>
    <w:qFormat/>
    <w:rsid w:val="00192CB2"/>
    <w:pPr>
      <w:keepNext/>
      <w:outlineLvl w:val="3"/>
    </w:pPr>
    <w:rPr>
      <w:b/>
      <w:color w:val="FF0000"/>
      <w:sz w:val="28"/>
      <w:szCs w:val="20"/>
    </w:rPr>
  </w:style>
  <w:style w:type="paragraph" w:styleId="Heading5">
    <w:name w:val="heading 5"/>
    <w:aliases w:val="Tableau"/>
    <w:basedOn w:val="Normal"/>
    <w:next w:val="Normal"/>
    <w:link w:val="Heading5Char"/>
    <w:uiPriority w:val="99"/>
    <w:semiHidden/>
    <w:unhideWhenUsed/>
    <w:qFormat/>
    <w:rsid w:val="00192CB2"/>
    <w:pPr>
      <w:spacing w:after="0" w:line="360" w:lineRule="auto"/>
      <w:jc w:val="center"/>
      <w:outlineLvl w:val="4"/>
    </w:pPr>
    <w:rPr>
      <w:rFonts w:ascii="Arial" w:hAnsi="Arial"/>
      <w:color w:val="000000"/>
      <w:sz w:val="26"/>
      <w:szCs w:val="20"/>
      <w:lang w:eastAsia="fr-FR"/>
    </w:rPr>
  </w:style>
  <w:style w:type="paragraph" w:styleId="Heading6">
    <w:name w:val="heading 6"/>
    <w:basedOn w:val="Normal"/>
    <w:next w:val="Normal"/>
    <w:link w:val="Heading6Char"/>
    <w:uiPriority w:val="99"/>
    <w:semiHidden/>
    <w:unhideWhenUsed/>
    <w:qFormat/>
    <w:rsid w:val="00192CB2"/>
    <w:pPr>
      <w:spacing w:before="240" w:after="60"/>
      <w:outlineLvl w:val="5"/>
    </w:pPr>
    <w:rPr>
      <w:b/>
      <w:szCs w:val="20"/>
    </w:rPr>
  </w:style>
  <w:style w:type="paragraph" w:styleId="Heading7">
    <w:name w:val="heading 7"/>
    <w:basedOn w:val="Normal"/>
    <w:next w:val="Normal"/>
    <w:link w:val="Heading7Char"/>
    <w:uiPriority w:val="99"/>
    <w:semiHidden/>
    <w:unhideWhenUsed/>
    <w:qFormat/>
    <w:rsid w:val="00192CB2"/>
    <w:pPr>
      <w:spacing w:before="240" w:after="60"/>
      <w:outlineLvl w:val="6"/>
    </w:pPr>
    <w:rPr>
      <w:sz w:val="24"/>
      <w:szCs w:val="20"/>
    </w:rPr>
  </w:style>
  <w:style w:type="paragraph" w:styleId="Heading8">
    <w:name w:val="heading 8"/>
    <w:basedOn w:val="Normal"/>
    <w:next w:val="Normal"/>
    <w:link w:val="Heading8Char"/>
    <w:uiPriority w:val="99"/>
    <w:semiHidden/>
    <w:unhideWhenUsed/>
    <w:qFormat/>
    <w:rsid w:val="00192CB2"/>
    <w:pPr>
      <w:spacing w:before="240" w:after="60"/>
      <w:outlineLvl w:val="7"/>
    </w:pPr>
    <w:rPr>
      <w:i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9"/>
    <w:semiHidden/>
    <w:unhideWhenUsed/>
    <w:qFormat/>
    <w:rsid w:val="00192CB2"/>
    <w:pPr>
      <w:spacing w:before="240" w:after="60"/>
      <w:outlineLvl w:val="8"/>
    </w:pPr>
    <w:rPr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NO Char"/>
    <w:basedOn w:val="DefaultParagraphFont"/>
    <w:link w:val="Heading1"/>
    <w:uiPriority w:val="99"/>
    <w:rsid w:val="00192CB2"/>
    <w:rPr>
      <w:rFonts w:ascii="Arial" w:eastAsia="Calibri" w:hAnsi="Arial" w:cs="Times New Roman"/>
      <w:b/>
      <w:smallCaps/>
      <w:color w:val="000000"/>
      <w:spacing w:val="20"/>
      <w:kern w:val="32"/>
      <w:sz w:val="28"/>
      <w:szCs w:val="20"/>
      <w:lang w:eastAsia="fr-FR"/>
    </w:rPr>
  </w:style>
  <w:style w:type="character" w:customStyle="1" w:styleId="Heading2Char">
    <w:name w:val="Heading 2 Char"/>
    <w:aliases w:val="KILL Char"/>
    <w:basedOn w:val="DefaultParagraphFont"/>
    <w:link w:val="Heading2"/>
    <w:uiPriority w:val="99"/>
    <w:semiHidden/>
    <w:rsid w:val="00192CB2"/>
    <w:rPr>
      <w:rFonts w:ascii="Arial" w:eastAsia="Calibri" w:hAnsi="Arial" w:cs="Times New Roman"/>
      <w:b/>
      <w:color w:val="000000"/>
      <w:szCs w:val="20"/>
      <w:lang w:eastAsia="fr-FR"/>
    </w:rPr>
  </w:style>
  <w:style w:type="paragraph" w:styleId="Caption">
    <w:name w:val="caption"/>
    <w:aliases w:val="Légende (DASH)"/>
    <w:basedOn w:val="Normal"/>
    <w:next w:val="Normal"/>
    <w:uiPriority w:val="99"/>
    <w:unhideWhenUsed/>
    <w:qFormat/>
    <w:rsid w:val="00461F78"/>
    <w:pPr>
      <w:spacing w:after="0" w:line="240" w:lineRule="auto"/>
      <w:ind w:left="964" w:hanging="851"/>
      <w:jc w:val="both"/>
    </w:pPr>
    <w:rPr>
      <w:rFonts w:ascii="Times New Roman" w:eastAsia="Times New Roman" w:hAnsi="Times New Roman"/>
      <w:bCs/>
      <w:sz w:val="20"/>
      <w:szCs w:val="18"/>
      <w:lang w:eastAsia="fr-FR"/>
    </w:rPr>
  </w:style>
  <w:style w:type="character" w:customStyle="1" w:styleId="NormalDashChar">
    <w:name w:val="Normal (Dash) Char"/>
    <w:link w:val="NormalDash"/>
    <w:uiPriority w:val="99"/>
    <w:locked/>
    <w:rsid w:val="00461F78"/>
    <w:rPr>
      <w:rFonts w:ascii="Times New Roman" w:hAnsi="Times New Roman" w:cs="Times New Roman"/>
      <w:color w:val="000000"/>
      <w:sz w:val="24"/>
      <w:lang w:eastAsia="fr-FR"/>
    </w:rPr>
  </w:style>
  <w:style w:type="paragraph" w:customStyle="1" w:styleId="NormalDash">
    <w:name w:val="Normal (Dash)"/>
    <w:basedOn w:val="Normal"/>
    <w:link w:val="NormalDashChar"/>
    <w:uiPriority w:val="99"/>
    <w:locked/>
    <w:rsid w:val="00461F78"/>
    <w:pPr>
      <w:spacing w:before="240" w:after="240" w:line="360" w:lineRule="auto"/>
      <w:ind w:firstLine="576"/>
      <w:jc w:val="both"/>
    </w:pPr>
    <w:rPr>
      <w:rFonts w:ascii="Times New Roman" w:eastAsiaTheme="minorHAnsi" w:hAnsi="Times New Roman"/>
      <w:color w:val="000000"/>
      <w:sz w:val="24"/>
      <w:lang w:eastAsia="fr-FR"/>
    </w:rPr>
  </w:style>
  <w:style w:type="paragraph" w:customStyle="1" w:styleId="Titre1Dash">
    <w:name w:val="Titre 1 (Dash)"/>
    <w:basedOn w:val="NormalDash"/>
    <w:next w:val="NormalDash"/>
    <w:uiPriority w:val="99"/>
    <w:rsid w:val="00461F78"/>
    <w:pPr>
      <w:spacing w:before="360" w:after="360"/>
      <w:ind w:firstLine="0"/>
      <w:outlineLvl w:val="0"/>
    </w:pPr>
    <w:rPr>
      <w:b/>
    </w:rPr>
  </w:style>
  <w:style w:type="character" w:customStyle="1" w:styleId="DashtableChar">
    <w:name w:val="Dash table Char"/>
    <w:basedOn w:val="NormalDashChar"/>
    <w:link w:val="Dashtable"/>
    <w:uiPriority w:val="99"/>
    <w:locked/>
    <w:rsid w:val="00461F78"/>
    <w:rPr>
      <w:rFonts w:ascii="Arial" w:eastAsia="Times New Roman" w:hAnsi="Arial" w:cs="Arial"/>
      <w:color w:val="000000"/>
      <w:sz w:val="16"/>
      <w:szCs w:val="24"/>
      <w:lang w:val="fr-FR" w:eastAsia="fr-FR"/>
    </w:rPr>
  </w:style>
  <w:style w:type="paragraph" w:customStyle="1" w:styleId="Dashtable">
    <w:name w:val="Dash table"/>
    <w:link w:val="DashtableChar"/>
    <w:uiPriority w:val="99"/>
    <w:rsid w:val="00461F78"/>
    <w:pPr>
      <w:spacing w:after="0" w:line="240" w:lineRule="auto"/>
      <w:contextualSpacing/>
    </w:pPr>
    <w:rPr>
      <w:rFonts w:ascii="Arial" w:eastAsia="Times New Roman" w:hAnsi="Arial" w:cs="Arial"/>
      <w:color w:val="000000"/>
      <w:sz w:val="16"/>
      <w:szCs w:val="24"/>
      <w:lang w:val="fr-FR" w:eastAsia="fr-FR"/>
    </w:rPr>
  </w:style>
  <w:style w:type="character" w:customStyle="1" w:styleId="DASHRedChar">
    <w:name w:val="DASH Red Char"/>
    <w:link w:val="DASHRed"/>
    <w:uiPriority w:val="99"/>
    <w:locked/>
    <w:rsid w:val="00461F78"/>
    <w:rPr>
      <w:rFonts w:ascii="Arial" w:hAnsi="Arial" w:cs="Arial"/>
      <w:b/>
      <w:i/>
      <w:noProof/>
      <w:color w:val="FF0000"/>
    </w:rPr>
  </w:style>
  <w:style w:type="paragraph" w:customStyle="1" w:styleId="DASHRed">
    <w:name w:val="DASH Red"/>
    <w:link w:val="DASHRedChar"/>
    <w:uiPriority w:val="99"/>
    <w:rsid w:val="00461F78"/>
    <w:pPr>
      <w:spacing w:after="120" w:line="240" w:lineRule="auto"/>
    </w:pPr>
    <w:rPr>
      <w:rFonts w:ascii="Arial" w:hAnsi="Arial" w:cs="Arial"/>
      <w:b/>
      <w:i/>
      <w:noProof/>
      <w:color w:val="FF0000"/>
    </w:rPr>
  </w:style>
  <w:style w:type="character" w:customStyle="1" w:styleId="Heading3Char">
    <w:name w:val="Heading 3 Char"/>
    <w:aliases w:val="Legendes Char"/>
    <w:basedOn w:val="DefaultParagraphFont"/>
    <w:link w:val="Heading3"/>
    <w:uiPriority w:val="99"/>
    <w:semiHidden/>
    <w:rsid w:val="00192CB2"/>
    <w:rPr>
      <w:rFonts w:ascii="Arial" w:eastAsia="Calibri" w:hAnsi="Arial" w:cs="Times New Roman"/>
      <w:color w:val="000000"/>
      <w:szCs w:val="20"/>
      <w:lang w:eastAsia="fr-FR"/>
    </w:rPr>
  </w:style>
  <w:style w:type="character" w:customStyle="1" w:styleId="Heading4Char">
    <w:name w:val="Heading 4 Char"/>
    <w:aliases w:val="Commentaires Rouge Char"/>
    <w:basedOn w:val="DefaultParagraphFont"/>
    <w:link w:val="Heading4"/>
    <w:uiPriority w:val="99"/>
    <w:semiHidden/>
    <w:rsid w:val="00192CB2"/>
    <w:rPr>
      <w:rFonts w:ascii="Calibri" w:eastAsia="Calibri" w:hAnsi="Calibri" w:cs="Times New Roman"/>
      <w:b/>
      <w:color w:val="FF0000"/>
      <w:sz w:val="28"/>
      <w:szCs w:val="20"/>
    </w:rPr>
  </w:style>
  <w:style w:type="character" w:customStyle="1" w:styleId="Heading5Char">
    <w:name w:val="Heading 5 Char"/>
    <w:aliases w:val="Tableau Char"/>
    <w:basedOn w:val="DefaultParagraphFont"/>
    <w:link w:val="Heading5"/>
    <w:uiPriority w:val="99"/>
    <w:semiHidden/>
    <w:rsid w:val="00192CB2"/>
    <w:rPr>
      <w:rFonts w:ascii="Arial" w:eastAsia="Calibri" w:hAnsi="Arial" w:cs="Times New Roman"/>
      <w:color w:val="000000"/>
      <w:sz w:val="26"/>
      <w:szCs w:val="20"/>
      <w:lang w:eastAsia="fr-FR"/>
    </w:rPr>
  </w:style>
  <w:style w:type="character" w:customStyle="1" w:styleId="Heading6Char">
    <w:name w:val="Heading 6 Char"/>
    <w:basedOn w:val="DefaultParagraphFont"/>
    <w:link w:val="Heading6"/>
    <w:uiPriority w:val="99"/>
    <w:semiHidden/>
    <w:rsid w:val="00192CB2"/>
    <w:rPr>
      <w:rFonts w:ascii="Calibri" w:eastAsia="Calibri" w:hAnsi="Calibri" w:cs="Times New Roman"/>
      <w:b/>
      <w:szCs w:val="20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192CB2"/>
    <w:rPr>
      <w:rFonts w:ascii="Calibri" w:eastAsia="Calibri" w:hAnsi="Calibri" w:cs="Times New Roman"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192CB2"/>
    <w:rPr>
      <w:rFonts w:ascii="Calibri" w:eastAsia="Calibri" w:hAnsi="Calibri" w:cs="Times New Roman"/>
      <w:i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192CB2"/>
    <w:rPr>
      <w:rFonts w:ascii="Calibri" w:eastAsia="Calibri" w:hAnsi="Calibri" w:cs="Times New Roman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192CB2"/>
    <w:rPr>
      <w:rFonts w:ascii="Times New Roman" w:hAnsi="Times New Roman" w:cs="Times New Roman" w:hint="default"/>
      <w:color w:val="0000FF"/>
      <w:u w:val="single"/>
    </w:rPr>
  </w:style>
  <w:style w:type="character" w:styleId="Emphasis">
    <w:name w:val="Emphasis"/>
    <w:basedOn w:val="DefaultParagraphFont"/>
    <w:uiPriority w:val="99"/>
    <w:qFormat/>
    <w:rsid w:val="00192CB2"/>
    <w:rPr>
      <w:rFonts w:ascii="Times New Roman" w:hAnsi="Times New Roman" w:cs="Times New Roman" w:hint="default"/>
      <w:i/>
      <w:iCs/>
    </w:rPr>
  </w:style>
  <w:style w:type="character" w:customStyle="1" w:styleId="Heading1Char1">
    <w:name w:val="Heading 1 Char1"/>
    <w:aliases w:val="NO Char1"/>
    <w:basedOn w:val="DefaultParagraphFont"/>
    <w:uiPriority w:val="99"/>
    <w:rsid w:val="00192C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5Char1">
    <w:name w:val="Heading 5 Char1"/>
    <w:aliases w:val="Tableau Char1"/>
    <w:basedOn w:val="DefaultParagraphFont"/>
    <w:uiPriority w:val="99"/>
    <w:semiHidden/>
    <w:rsid w:val="00192CB2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2CB2"/>
    <w:pPr>
      <w:spacing w:line="240" w:lineRule="auto"/>
    </w:pPr>
    <w:rPr>
      <w:rFonts w:ascii="Times New Roman" w:hAnsi="Times New Roman"/>
      <w:sz w:val="2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2CB2"/>
    <w:rPr>
      <w:rFonts w:ascii="Times New Roman" w:eastAsia="Calibri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92CB2"/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192C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92CB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192C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2CB2"/>
    <w:rPr>
      <w:rFonts w:ascii="Times New Roman" w:eastAsia="Calibri" w:hAnsi="Times New Roman" w:cs="Times New Roman"/>
      <w:b/>
      <w:bCs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2CB2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CB2"/>
    <w:rPr>
      <w:rFonts w:ascii="Times New Roman" w:eastAsia="Calibri" w:hAnsi="Times New Roman"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2CB2"/>
    <w:pPr>
      <w:spacing w:after="0" w:line="240" w:lineRule="auto"/>
    </w:pPr>
    <w:rPr>
      <w:rFonts w:ascii="Times New Roman" w:hAnsi="Times New Roman"/>
      <w:sz w:val="16"/>
      <w:szCs w:val="16"/>
    </w:rPr>
  </w:style>
  <w:style w:type="character" w:customStyle="1" w:styleId="NoSpacingChar">
    <w:name w:val="No Spacing Char"/>
    <w:link w:val="NoSpacing"/>
    <w:uiPriority w:val="99"/>
    <w:locked/>
    <w:rsid w:val="00192CB2"/>
    <w:rPr>
      <w:rFonts w:ascii="Times New Roman" w:eastAsia="Times New Roman" w:hAnsi="Times New Roman" w:cs="Times New Roman"/>
      <w:lang w:eastAsia="ja-JP"/>
    </w:rPr>
  </w:style>
  <w:style w:type="paragraph" w:styleId="NoSpacing">
    <w:name w:val="No Spacing"/>
    <w:link w:val="NoSpacingChar"/>
    <w:uiPriority w:val="99"/>
    <w:qFormat/>
    <w:rsid w:val="00192CB2"/>
    <w:pPr>
      <w:spacing w:after="0" w:line="240" w:lineRule="auto"/>
    </w:pPr>
    <w:rPr>
      <w:rFonts w:ascii="Times New Roman" w:eastAsia="Times New Roman" w:hAnsi="Times New Roman" w:cs="Times New Roman"/>
      <w:lang w:eastAsia="ja-JP"/>
    </w:rPr>
  </w:style>
  <w:style w:type="paragraph" w:styleId="ListParagraph">
    <w:name w:val="List Paragraph"/>
    <w:basedOn w:val="Normal"/>
    <w:uiPriority w:val="99"/>
    <w:qFormat/>
    <w:rsid w:val="00192CB2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paragraph" w:customStyle="1" w:styleId="Titre3Dash">
    <w:name w:val="Titre 3 (Dash)"/>
    <w:basedOn w:val="NormalDash"/>
    <w:next w:val="NormalDash"/>
    <w:uiPriority w:val="99"/>
    <w:semiHidden/>
    <w:rsid w:val="00192CB2"/>
    <w:pPr>
      <w:numPr>
        <w:ilvl w:val="2"/>
        <w:numId w:val="1"/>
      </w:numPr>
      <w:tabs>
        <w:tab w:val="num" w:pos="360"/>
      </w:tabs>
      <w:spacing w:before="480" w:after="280"/>
      <w:ind w:left="0" w:firstLine="576"/>
      <w:outlineLvl w:val="2"/>
    </w:pPr>
    <w:rPr>
      <w:b/>
      <w:sz w:val="28"/>
    </w:rPr>
  </w:style>
  <w:style w:type="paragraph" w:customStyle="1" w:styleId="Titre4Dash">
    <w:name w:val="Titre 4 (Dash)"/>
    <w:basedOn w:val="Titre3Dash"/>
    <w:next w:val="NormalDash"/>
    <w:uiPriority w:val="99"/>
    <w:semiHidden/>
    <w:rsid w:val="00192CB2"/>
    <w:pPr>
      <w:numPr>
        <w:ilvl w:val="3"/>
      </w:numPr>
      <w:tabs>
        <w:tab w:val="num" w:pos="360"/>
      </w:tabs>
      <w:spacing w:before="360" w:after="240"/>
      <w:outlineLvl w:val="3"/>
    </w:pPr>
    <w:rPr>
      <w:sz w:val="24"/>
    </w:rPr>
  </w:style>
  <w:style w:type="character" w:customStyle="1" w:styleId="ParagraphChar">
    <w:name w:val="Paragraph Char"/>
    <w:link w:val="Paragraph"/>
    <w:uiPriority w:val="99"/>
    <w:semiHidden/>
    <w:locked/>
    <w:rsid w:val="00192CB2"/>
    <w:rPr>
      <w:rFonts w:ascii="Times New Roman" w:hAnsi="Times New Roman" w:cs="Times New Roman"/>
      <w:sz w:val="24"/>
    </w:rPr>
  </w:style>
  <w:style w:type="paragraph" w:customStyle="1" w:styleId="Paragraph">
    <w:name w:val="Paragraph"/>
    <w:basedOn w:val="Normal"/>
    <w:link w:val="ParagraphChar"/>
    <w:uiPriority w:val="99"/>
    <w:semiHidden/>
    <w:rsid w:val="00192CB2"/>
    <w:pPr>
      <w:spacing w:before="120" w:after="0" w:line="240" w:lineRule="auto"/>
      <w:ind w:firstLine="720"/>
    </w:pPr>
    <w:rPr>
      <w:rFonts w:ascii="Times New Roman" w:eastAsiaTheme="minorHAnsi" w:hAnsi="Times New Roman"/>
      <w:sz w:val="24"/>
    </w:rPr>
  </w:style>
  <w:style w:type="character" w:customStyle="1" w:styleId="DashcommentChar">
    <w:name w:val="Dash comment Char"/>
    <w:link w:val="Dashcomment"/>
    <w:uiPriority w:val="99"/>
    <w:semiHidden/>
    <w:locked/>
    <w:rsid w:val="00192CB2"/>
    <w:rPr>
      <w:rFonts w:ascii="Times New Roman" w:hAnsi="Times New Roman" w:cs="Times New Roman"/>
      <w:i/>
      <w:color w:val="7030A0"/>
      <w:sz w:val="24"/>
    </w:rPr>
  </w:style>
  <w:style w:type="paragraph" w:customStyle="1" w:styleId="Dashcomment">
    <w:name w:val="Dash comment"/>
    <w:basedOn w:val="Paragraph"/>
    <w:next w:val="NormalDash"/>
    <w:link w:val="DashcommentChar"/>
    <w:uiPriority w:val="99"/>
    <w:semiHidden/>
    <w:rsid w:val="00192CB2"/>
    <w:pPr>
      <w:ind w:firstLine="0"/>
    </w:pPr>
    <w:rPr>
      <w:i/>
      <w:color w:val="7030A0"/>
    </w:rPr>
  </w:style>
  <w:style w:type="character" w:customStyle="1" w:styleId="GreenDashChar">
    <w:name w:val="Green Dash Char"/>
    <w:link w:val="GreenDash"/>
    <w:uiPriority w:val="99"/>
    <w:semiHidden/>
    <w:locked/>
    <w:rsid w:val="00192CB2"/>
    <w:rPr>
      <w:rFonts w:ascii="Arial" w:hAnsi="Arial" w:cs="Arial"/>
      <w:b/>
      <w:i/>
      <w:color w:val="76923C"/>
      <w:lang w:eastAsia="fr-FR"/>
    </w:rPr>
  </w:style>
  <w:style w:type="paragraph" w:customStyle="1" w:styleId="GreenDash">
    <w:name w:val="Green Dash"/>
    <w:basedOn w:val="NormalDash"/>
    <w:link w:val="GreenDashChar"/>
    <w:uiPriority w:val="99"/>
    <w:semiHidden/>
    <w:rsid w:val="00192CB2"/>
    <w:pPr>
      <w:spacing w:line="240" w:lineRule="auto"/>
      <w:ind w:firstLine="0"/>
    </w:pPr>
    <w:rPr>
      <w:rFonts w:ascii="Arial" w:hAnsi="Arial" w:cs="Arial"/>
      <w:b/>
      <w:i/>
      <w:color w:val="76923C"/>
      <w:sz w:val="22"/>
    </w:rPr>
  </w:style>
  <w:style w:type="character" w:customStyle="1" w:styleId="DASHgreenChar">
    <w:name w:val="DASH green Char"/>
    <w:link w:val="DASHgreen"/>
    <w:uiPriority w:val="99"/>
    <w:semiHidden/>
    <w:locked/>
    <w:rsid w:val="00192CB2"/>
    <w:rPr>
      <w:rFonts w:ascii="Arial" w:hAnsi="Arial" w:cs="Arial"/>
      <w:b/>
      <w:i/>
      <w:noProof/>
      <w:color w:val="00B050"/>
    </w:rPr>
  </w:style>
  <w:style w:type="paragraph" w:customStyle="1" w:styleId="DASHgreen">
    <w:name w:val="DASH green"/>
    <w:link w:val="DASHgreenChar"/>
    <w:uiPriority w:val="99"/>
    <w:semiHidden/>
    <w:rsid w:val="00192CB2"/>
    <w:pPr>
      <w:spacing w:after="120" w:line="240" w:lineRule="auto"/>
    </w:pPr>
    <w:rPr>
      <w:rFonts w:ascii="Arial" w:hAnsi="Arial" w:cs="Arial"/>
      <w:b/>
      <w:i/>
      <w:noProof/>
      <w:color w:val="00B050"/>
    </w:rPr>
  </w:style>
  <w:style w:type="character" w:customStyle="1" w:styleId="DashRed0">
    <w:name w:val="Dash Red"/>
    <w:uiPriority w:val="99"/>
    <w:rsid w:val="00192CB2"/>
    <w:rPr>
      <w:b/>
      <w:bCs w:val="0"/>
      <w:color w:val="FF0000"/>
    </w:rPr>
  </w:style>
  <w:style w:type="character" w:customStyle="1" w:styleId="hw">
    <w:name w:val="hw"/>
    <w:uiPriority w:val="99"/>
    <w:rsid w:val="00192CB2"/>
  </w:style>
  <w:style w:type="character" w:customStyle="1" w:styleId="DASHGreen0">
    <w:name w:val="DASH Green"/>
    <w:uiPriority w:val="99"/>
    <w:rsid w:val="00192CB2"/>
    <w:rPr>
      <w:rFonts w:ascii="Arial" w:hAnsi="Arial" w:cs="Arial" w:hint="default"/>
      <w:b/>
      <w:bCs w:val="0"/>
      <w:color w:val="008A3E"/>
      <w:sz w:val="18"/>
    </w:rPr>
  </w:style>
  <w:style w:type="character" w:customStyle="1" w:styleId="fullname">
    <w:name w:val="full_name"/>
    <w:basedOn w:val="DefaultParagraphFont"/>
    <w:uiPriority w:val="99"/>
    <w:rsid w:val="00192CB2"/>
    <w:rPr>
      <w:rFonts w:ascii="Times New Roman" w:hAnsi="Times New Roman" w:cs="Times New Roman" w:hint="default"/>
    </w:rPr>
  </w:style>
  <w:style w:type="character" w:customStyle="1" w:styleId="gn">
    <w:name w:val="gn"/>
    <w:basedOn w:val="DefaultParagraphFont"/>
    <w:uiPriority w:val="99"/>
    <w:rsid w:val="00192CB2"/>
    <w:rPr>
      <w:rFonts w:ascii="Times New Roman" w:hAnsi="Times New Roman" w:cs="Times New Roman" w:hint="default"/>
    </w:rPr>
  </w:style>
  <w:style w:type="table" w:styleId="TableGrid">
    <w:name w:val="Table Grid"/>
    <w:basedOn w:val="TableNormal"/>
    <w:uiPriority w:val="99"/>
    <w:rsid w:val="00515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1560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9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4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2</Words>
  <Characters>235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yne State University School of Medicine</Company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povich, Leonard</dc:creator>
  <cp:lastModifiedBy>Erica</cp:lastModifiedBy>
  <cp:revision>2</cp:revision>
  <dcterms:created xsi:type="dcterms:W3CDTF">2016-11-20T06:22:00Z</dcterms:created>
  <dcterms:modified xsi:type="dcterms:W3CDTF">2016-11-20T06:22:00Z</dcterms:modified>
</cp:coreProperties>
</file>